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56B34A" w14:textId="64A4B157" w:rsidR="003E7CC3" w:rsidRDefault="003E7CC3" w:rsidP="003B4A42">
      <w:pPr>
        <w:pStyle w:val="1"/>
        <w:keepLines w:val="0"/>
        <w:pageBreakBefore/>
        <w:overflowPunct w:val="0"/>
        <w:autoSpaceDE w:val="0"/>
        <w:autoSpaceDN w:val="0"/>
        <w:adjustRightInd w:val="0"/>
        <w:spacing w:before="200" w:after="10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Pr="00C706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BE5CCE" w:rsidRPr="00C706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. </w:t>
      </w:r>
      <w:r w:rsidR="00D54329" w:rsidRPr="00D543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odel fit indices for confirmatory factor analysis (CFA) of the Knowledge–Attitude–Practice (KAP) questionnaire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787"/>
        <w:gridCol w:w="3537"/>
        <w:gridCol w:w="2982"/>
      </w:tblGrid>
      <w:tr w:rsidR="003E7CC3" w:rsidRPr="000A520A" w14:paraId="22F63C0B" w14:textId="77777777" w:rsidTr="007503E4">
        <w:trPr>
          <w:trHeight w:val="252"/>
        </w:trPr>
        <w:tc>
          <w:tcPr>
            <w:tcW w:w="107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38412E" w14:textId="77777777" w:rsidR="003E7CC3" w:rsidRPr="000A520A" w:rsidRDefault="003E7CC3" w:rsidP="003B4A42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A520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dicators</w:t>
            </w:r>
          </w:p>
        </w:tc>
        <w:tc>
          <w:tcPr>
            <w:tcW w:w="21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29546E" w14:textId="77777777" w:rsidR="003E7CC3" w:rsidRPr="000A520A" w:rsidRDefault="003E7CC3" w:rsidP="003B4A42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A520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Reference </w:t>
            </w:r>
          </w:p>
        </w:tc>
        <w:tc>
          <w:tcPr>
            <w:tcW w:w="17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98EE2E" w14:textId="77777777" w:rsidR="003E7CC3" w:rsidRPr="000A520A" w:rsidRDefault="003E7CC3" w:rsidP="003B4A42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A520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ctual </w:t>
            </w:r>
          </w:p>
        </w:tc>
      </w:tr>
      <w:tr w:rsidR="003E7CC3" w:rsidRPr="000A520A" w14:paraId="616E11B5" w14:textId="77777777" w:rsidTr="007503E4">
        <w:trPr>
          <w:trHeight w:val="262"/>
        </w:trPr>
        <w:tc>
          <w:tcPr>
            <w:tcW w:w="1076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B6A49F6" w14:textId="77777777" w:rsidR="003E7CC3" w:rsidRPr="000A520A" w:rsidRDefault="003E7CC3" w:rsidP="003B4A42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A520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MIN/DF</w:t>
            </w:r>
          </w:p>
        </w:tc>
        <w:tc>
          <w:tcPr>
            <w:tcW w:w="2129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7A445A6" w14:textId="77777777" w:rsidR="003E7CC3" w:rsidRPr="000A520A" w:rsidRDefault="003E7CC3" w:rsidP="003B4A42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A520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-3: Excellent, 3-5: Good</w:t>
            </w:r>
          </w:p>
        </w:tc>
        <w:tc>
          <w:tcPr>
            <w:tcW w:w="179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410BEA2" w14:textId="77777777" w:rsidR="003E7CC3" w:rsidRPr="000A520A" w:rsidRDefault="003E7CC3" w:rsidP="003B4A4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823</w:t>
            </w:r>
          </w:p>
        </w:tc>
      </w:tr>
      <w:tr w:rsidR="003E7CC3" w:rsidRPr="000A520A" w14:paraId="03878CE3" w14:textId="77777777" w:rsidTr="007503E4">
        <w:trPr>
          <w:trHeight w:val="252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56AA4A2F" w14:textId="77777777" w:rsidR="003E7CC3" w:rsidRPr="000A520A" w:rsidRDefault="003E7CC3" w:rsidP="003B4A42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A520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MSEA</w:t>
            </w:r>
          </w:p>
        </w:tc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</w:tcPr>
          <w:p w14:paraId="5DECC976" w14:textId="77777777" w:rsidR="003E7CC3" w:rsidRPr="000A520A" w:rsidRDefault="003E7CC3" w:rsidP="003B4A42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A520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0.08: Good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</w:tcPr>
          <w:p w14:paraId="5FF98C48" w14:textId="77777777" w:rsidR="003E7CC3" w:rsidRPr="000A520A" w:rsidRDefault="003E7CC3" w:rsidP="003B4A4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55</w:t>
            </w:r>
          </w:p>
        </w:tc>
      </w:tr>
      <w:tr w:rsidR="003E7CC3" w:rsidRPr="000A520A" w14:paraId="61E4315A" w14:textId="77777777" w:rsidTr="007503E4">
        <w:trPr>
          <w:trHeight w:val="262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02349512" w14:textId="77777777" w:rsidR="003E7CC3" w:rsidRPr="000A520A" w:rsidRDefault="003E7CC3" w:rsidP="003B4A42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A520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FI</w:t>
            </w:r>
          </w:p>
        </w:tc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</w:tcPr>
          <w:p w14:paraId="36477449" w14:textId="77777777" w:rsidR="003E7CC3" w:rsidRPr="000A520A" w:rsidRDefault="003E7CC3" w:rsidP="003B4A42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A520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gt;0.8: Good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</w:tcPr>
          <w:p w14:paraId="6E44D675" w14:textId="77777777" w:rsidR="003E7CC3" w:rsidRPr="000A520A" w:rsidRDefault="003E7CC3" w:rsidP="003B4A4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910</w:t>
            </w:r>
          </w:p>
        </w:tc>
      </w:tr>
      <w:tr w:rsidR="003E7CC3" w:rsidRPr="000A520A" w14:paraId="32CDB7B6" w14:textId="77777777" w:rsidTr="007503E4">
        <w:trPr>
          <w:trHeight w:val="252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0A462470" w14:textId="77777777" w:rsidR="003E7CC3" w:rsidRPr="000A520A" w:rsidRDefault="003E7CC3" w:rsidP="003B4A42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A520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LI</w:t>
            </w:r>
          </w:p>
        </w:tc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</w:tcPr>
          <w:p w14:paraId="3FF08EE4" w14:textId="77777777" w:rsidR="003E7CC3" w:rsidRPr="000A520A" w:rsidRDefault="003E7CC3" w:rsidP="003B4A42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A520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gt;0.8: Good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</w:tcPr>
          <w:p w14:paraId="0AA68F22" w14:textId="77777777" w:rsidR="003E7CC3" w:rsidRPr="000A520A" w:rsidRDefault="003E7CC3" w:rsidP="003B4A4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900</w:t>
            </w:r>
          </w:p>
        </w:tc>
      </w:tr>
      <w:tr w:rsidR="003E7CC3" w:rsidRPr="000A520A" w14:paraId="10E479B9" w14:textId="77777777" w:rsidTr="007503E4">
        <w:trPr>
          <w:trHeight w:val="252"/>
        </w:trPr>
        <w:tc>
          <w:tcPr>
            <w:tcW w:w="107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90D88FA" w14:textId="77777777" w:rsidR="003E7CC3" w:rsidRPr="000A520A" w:rsidRDefault="003E7CC3" w:rsidP="003B4A42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A520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FI</w:t>
            </w:r>
          </w:p>
        </w:tc>
        <w:tc>
          <w:tcPr>
            <w:tcW w:w="212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74C99B7" w14:textId="77777777" w:rsidR="003E7CC3" w:rsidRPr="000A520A" w:rsidRDefault="003E7CC3" w:rsidP="003B4A42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A520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gt;0.8: Good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0B1D27B" w14:textId="77777777" w:rsidR="003E7CC3" w:rsidRPr="000A520A" w:rsidRDefault="003E7CC3" w:rsidP="003B4A4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910</w:t>
            </w:r>
          </w:p>
        </w:tc>
      </w:tr>
    </w:tbl>
    <w:p w14:paraId="15B9BE32" w14:textId="59B9EF35" w:rsidR="003E7CC3" w:rsidRDefault="00D42090" w:rsidP="003B4A42">
      <w:pPr>
        <w:spacing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C255FA">
        <w:rPr>
          <w:rFonts w:ascii="Times New Roman" w:hAnsi="Times New Roman" w:cs="Times New Roman"/>
          <w:sz w:val="24"/>
          <w:szCs w:val="24"/>
          <w:lang w:eastAsia="zh-CN"/>
        </w:rPr>
        <w:t>CMIN/DF, chi-square minimum/degree of freedom ratio; RMSEA, root mean square error of approximation; IFI, incremental fit index; TLI, Tucker–Lewis index; CFI, comparative fit index.</w:t>
      </w:r>
    </w:p>
    <w:p w14:paraId="73F44592" w14:textId="1D344E45" w:rsidR="00FD0112" w:rsidRDefault="00FD0112" w:rsidP="003B4A42">
      <w:pPr>
        <w:pageBreakBefore/>
        <w:spacing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</w:t>
      </w:r>
      <w:r w:rsidRPr="00C706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r w:rsidRPr="00C706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8F0D0B" w:rsidRPr="008F0D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tandardized factor loadings and parameter estimates from the confirmatory factor analysis (CFA) of the Knowledge–Attitude–Practice (KAP) questionnaire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Regression Weights: (Group number 1 -  Default model)"/>
      </w:tblPr>
      <w:tblGrid>
        <w:gridCol w:w="528"/>
        <w:gridCol w:w="490"/>
        <w:gridCol w:w="1387"/>
        <w:gridCol w:w="1119"/>
        <w:gridCol w:w="1404"/>
        <w:gridCol w:w="1077"/>
        <w:gridCol w:w="1120"/>
        <w:gridCol w:w="1127"/>
      </w:tblGrid>
      <w:tr w:rsidR="00FD0112" w:rsidRPr="00F30AF8" w14:paraId="60D33A86" w14:textId="77777777" w:rsidTr="007503E4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F26B6A7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B39FF2E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AFF71BB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BB1409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C75EA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ized Estimate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4440E9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7B1F9D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.R.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786BFB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FD0112" w:rsidRPr="00F30AF8" w14:paraId="18D72286" w14:textId="77777777" w:rsidTr="007503E4"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2790552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K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7CDCEB8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801799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6162F9C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center"/>
          </w:tcPr>
          <w:p w14:paraId="5C2D4425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652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F9C1C6D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  <w:hideMark/>
          </w:tcPr>
          <w:p w14:paraId="32FB6B66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  <w:hideMark/>
          </w:tcPr>
          <w:p w14:paraId="7253EDCF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112" w:rsidRPr="00F30AF8" w14:paraId="78D50EB5" w14:textId="77777777" w:rsidTr="007503E4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0544021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K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B2CF67A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6F85A8B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111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0B6777E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1.152</w:t>
            </w:r>
          </w:p>
        </w:tc>
        <w:tc>
          <w:tcPr>
            <w:tcW w:w="1404" w:type="dxa"/>
            <w:vAlign w:val="center"/>
          </w:tcPr>
          <w:p w14:paraId="4312CCF4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660</w:t>
            </w:r>
          </w:p>
        </w:tc>
        <w:tc>
          <w:tcPr>
            <w:tcW w:w="107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34D7E9D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082</w:t>
            </w:r>
          </w:p>
        </w:tc>
        <w:tc>
          <w:tcPr>
            <w:tcW w:w="11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EFF1BF0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13.974</w:t>
            </w:r>
          </w:p>
        </w:tc>
        <w:tc>
          <w:tcPr>
            <w:tcW w:w="112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BDF83ED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FD0112" w:rsidRPr="00F30AF8" w14:paraId="5C9FC420" w14:textId="77777777" w:rsidTr="007503E4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0A24073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K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B8F37A6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05693CE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111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470F7A9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1.218</w:t>
            </w:r>
          </w:p>
        </w:tc>
        <w:tc>
          <w:tcPr>
            <w:tcW w:w="1404" w:type="dxa"/>
            <w:vAlign w:val="center"/>
          </w:tcPr>
          <w:p w14:paraId="5CDA0694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107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33B4318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087</w:t>
            </w:r>
          </w:p>
        </w:tc>
        <w:tc>
          <w:tcPr>
            <w:tcW w:w="11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389B5B5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14.048</w:t>
            </w:r>
          </w:p>
        </w:tc>
        <w:tc>
          <w:tcPr>
            <w:tcW w:w="1127" w:type="dxa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550C86E4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10D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FD0112" w:rsidRPr="00F30AF8" w14:paraId="5E1D3458" w14:textId="77777777" w:rsidTr="007503E4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833DDA8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K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8CB74A8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0475056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111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AE1BE19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</w:p>
        </w:tc>
        <w:tc>
          <w:tcPr>
            <w:tcW w:w="1404" w:type="dxa"/>
            <w:vAlign w:val="center"/>
          </w:tcPr>
          <w:p w14:paraId="01468A2C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</w:p>
        </w:tc>
        <w:tc>
          <w:tcPr>
            <w:tcW w:w="107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A2F593C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089</w:t>
            </w:r>
          </w:p>
        </w:tc>
        <w:tc>
          <w:tcPr>
            <w:tcW w:w="11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57EFC75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11.278</w:t>
            </w:r>
          </w:p>
        </w:tc>
        <w:tc>
          <w:tcPr>
            <w:tcW w:w="1127" w:type="dxa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03A7F98C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10D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FD0112" w:rsidRPr="00F30AF8" w14:paraId="666BF596" w14:textId="77777777" w:rsidTr="007503E4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16DEE8F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K5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165AE95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4E73A50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111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5B4BAAC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1.194</w:t>
            </w:r>
          </w:p>
        </w:tc>
        <w:tc>
          <w:tcPr>
            <w:tcW w:w="1404" w:type="dxa"/>
            <w:vAlign w:val="center"/>
          </w:tcPr>
          <w:p w14:paraId="716A2762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</w:p>
        </w:tc>
        <w:tc>
          <w:tcPr>
            <w:tcW w:w="107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075BEB6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085</w:t>
            </w:r>
          </w:p>
        </w:tc>
        <w:tc>
          <w:tcPr>
            <w:tcW w:w="11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021F302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13.998</w:t>
            </w:r>
          </w:p>
        </w:tc>
        <w:tc>
          <w:tcPr>
            <w:tcW w:w="1127" w:type="dxa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0174519F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10D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FD0112" w:rsidRPr="00F30AF8" w14:paraId="7056E61C" w14:textId="77777777" w:rsidTr="007503E4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6B95781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K6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F5ED744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47518A8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111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B3FAD69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1.187</w:t>
            </w:r>
          </w:p>
        </w:tc>
        <w:tc>
          <w:tcPr>
            <w:tcW w:w="1404" w:type="dxa"/>
            <w:vAlign w:val="center"/>
          </w:tcPr>
          <w:p w14:paraId="04EC80D2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627</w:t>
            </w:r>
          </w:p>
        </w:tc>
        <w:tc>
          <w:tcPr>
            <w:tcW w:w="107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016AC85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089</w:t>
            </w:r>
          </w:p>
        </w:tc>
        <w:tc>
          <w:tcPr>
            <w:tcW w:w="11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0E50E96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13.383</w:t>
            </w:r>
          </w:p>
        </w:tc>
        <w:tc>
          <w:tcPr>
            <w:tcW w:w="1127" w:type="dxa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6E6D40AC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10D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FD0112" w:rsidRPr="00F30AF8" w14:paraId="2212B569" w14:textId="77777777" w:rsidTr="007503E4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0C6A45A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K7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F9BE4FD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AACA503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111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C433B88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1.263</w:t>
            </w:r>
          </w:p>
        </w:tc>
        <w:tc>
          <w:tcPr>
            <w:tcW w:w="1404" w:type="dxa"/>
            <w:vAlign w:val="center"/>
          </w:tcPr>
          <w:p w14:paraId="1A4FA946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695</w:t>
            </w:r>
          </w:p>
        </w:tc>
        <w:tc>
          <w:tcPr>
            <w:tcW w:w="107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D1DA63D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087</w:t>
            </w:r>
          </w:p>
        </w:tc>
        <w:tc>
          <w:tcPr>
            <w:tcW w:w="11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57F5AC2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14.593</w:t>
            </w:r>
          </w:p>
        </w:tc>
        <w:tc>
          <w:tcPr>
            <w:tcW w:w="1127" w:type="dxa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31C9B432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10D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FD0112" w:rsidRPr="00F30AF8" w14:paraId="5FA59D93" w14:textId="77777777" w:rsidTr="007503E4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2C64F6A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K8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CE18048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2031DC8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111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C9A2A0B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1.130</w:t>
            </w:r>
          </w:p>
        </w:tc>
        <w:tc>
          <w:tcPr>
            <w:tcW w:w="1404" w:type="dxa"/>
            <w:vAlign w:val="center"/>
          </w:tcPr>
          <w:p w14:paraId="514BBE2A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646</w:t>
            </w:r>
          </w:p>
        </w:tc>
        <w:tc>
          <w:tcPr>
            <w:tcW w:w="107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1CB3DC1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082</w:t>
            </w:r>
          </w:p>
        </w:tc>
        <w:tc>
          <w:tcPr>
            <w:tcW w:w="11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0CEF8D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13.725</w:t>
            </w:r>
          </w:p>
        </w:tc>
        <w:tc>
          <w:tcPr>
            <w:tcW w:w="1127" w:type="dxa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044ED748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10D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FD0112" w:rsidRPr="00F30AF8" w14:paraId="08CF8376" w14:textId="77777777" w:rsidTr="007503E4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F9B07FC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K9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98E4ADB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2DA7439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111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1A97F2F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1.158</w:t>
            </w:r>
          </w:p>
        </w:tc>
        <w:tc>
          <w:tcPr>
            <w:tcW w:w="1404" w:type="dxa"/>
            <w:vAlign w:val="center"/>
          </w:tcPr>
          <w:p w14:paraId="7E80E4B2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654</w:t>
            </w:r>
          </w:p>
        </w:tc>
        <w:tc>
          <w:tcPr>
            <w:tcW w:w="107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1D26A77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083</w:t>
            </w:r>
          </w:p>
        </w:tc>
        <w:tc>
          <w:tcPr>
            <w:tcW w:w="11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04B1CFC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13.875</w:t>
            </w:r>
          </w:p>
        </w:tc>
        <w:tc>
          <w:tcPr>
            <w:tcW w:w="1127" w:type="dxa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0CA3F3E0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10D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FD0112" w:rsidRPr="00F30AF8" w14:paraId="763398DF" w14:textId="77777777" w:rsidTr="007503E4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BF30A5B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K10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5E0F948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2C83026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111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4EBF859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1.192</w:t>
            </w:r>
          </w:p>
        </w:tc>
        <w:tc>
          <w:tcPr>
            <w:tcW w:w="1404" w:type="dxa"/>
            <w:vAlign w:val="center"/>
          </w:tcPr>
          <w:p w14:paraId="2BA3404E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658</w:t>
            </w:r>
          </w:p>
        </w:tc>
        <w:tc>
          <w:tcPr>
            <w:tcW w:w="107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0E6BF3D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085</w:t>
            </w:r>
          </w:p>
        </w:tc>
        <w:tc>
          <w:tcPr>
            <w:tcW w:w="11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F4344E7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13.943</w:t>
            </w:r>
          </w:p>
        </w:tc>
        <w:tc>
          <w:tcPr>
            <w:tcW w:w="1127" w:type="dxa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72B71F2B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10D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FD0112" w:rsidRPr="00F30AF8" w14:paraId="339472E5" w14:textId="77777777" w:rsidTr="007503E4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47CA4B7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CC7C424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6BC73BF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Attitude</w:t>
            </w:r>
          </w:p>
        </w:tc>
        <w:tc>
          <w:tcPr>
            <w:tcW w:w="111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6B111A0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404" w:type="dxa"/>
            <w:vAlign w:val="center"/>
          </w:tcPr>
          <w:p w14:paraId="51FDD32F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07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19B846C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vAlign w:val="center"/>
            <w:hideMark/>
          </w:tcPr>
          <w:p w14:paraId="1633EE9D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vAlign w:val="center"/>
            <w:hideMark/>
          </w:tcPr>
          <w:p w14:paraId="6155CC88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112" w:rsidRPr="00F30AF8" w14:paraId="572111DD" w14:textId="77777777" w:rsidTr="007503E4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1088DD6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03631FF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A28C2A6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Attitude</w:t>
            </w:r>
          </w:p>
        </w:tc>
        <w:tc>
          <w:tcPr>
            <w:tcW w:w="111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8C0514A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2.424</w:t>
            </w:r>
          </w:p>
        </w:tc>
        <w:tc>
          <w:tcPr>
            <w:tcW w:w="1404" w:type="dxa"/>
            <w:vAlign w:val="center"/>
          </w:tcPr>
          <w:p w14:paraId="34FB6ECE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631</w:t>
            </w:r>
          </w:p>
        </w:tc>
        <w:tc>
          <w:tcPr>
            <w:tcW w:w="107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CD6B665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11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4200733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5.046</w:t>
            </w:r>
          </w:p>
        </w:tc>
        <w:tc>
          <w:tcPr>
            <w:tcW w:w="1127" w:type="dxa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1BC10672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F14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FD0112" w:rsidRPr="00F30AF8" w14:paraId="43B1DB8A" w14:textId="77777777" w:rsidTr="007503E4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AB72BF2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01DA287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BF0F70D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Attitude</w:t>
            </w:r>
          </w:p>
        </w:tc>
        <w:tc>
          <w:tcPr>
            <w:tcW w:w="111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64277AE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2.424</w:t>
            </w:r>
          </w:p>
        </w:tc>
        <w:tc>
          <w:tcPr>
            <w:tcW w:w="1404" w:type="dxa"/>
            <w:vAlign w:val="center"/>
          </w:tcPr>
          <w:p w14:paraId="3EF60C67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646</w:t>
            </w:r>
          </w:p>
        </w:tc>
        <w:tc>
          <w:tcPr>
            <w:tcW w:w="107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0469C1F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</w:p>
        </w:tc>
        <w:tc>
          <w:tcPr>
            <w:tcW w:w="11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FDFF66D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5.060</w:t>
            </w:r>
          </w:p>
        </w:tc>
        <w:tc>
          <w:tcPr>
            <w:tcW w:w="1127" w:type="dxa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3DFD9109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F14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FD0112" w:rsidRPr="00F30AF8" w14:paraId="3FDDA97F" w14:textId="77777777" w:rsidTr="007503E4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9400BBC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90EF387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DA15FC7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Attitude</w:t>
            </w:r>
          </w:p>
        </w:tc>
        <w:tc>
          <w:tcPr>
            <w:tcW w:w="111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2E4380D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2.366</w:t>
            </w:r>
          </w:p>
        </w:tc>
        <w:tc>
          <w:tcPr>
            <w:tcW w:w="1404" w:type="dxa"/>
            <w:vAlign w:val="center"/>
          </w:tcPr>
          <w:p w14:paraId="58470DA2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107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8E2E18F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11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2F3FF64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5.000</w:t>
            </w:r>
          </w:p>
        </w:tc>
        <w:tc>
          <w:tcPr>
            <w:tcW w:w="1127" w:type="dxa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1599945E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F14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FD0112" w:rsidRPr="00F30AF8" w14:paraId="72A89CBA" w14:textId="77777777" w:rsidTr="007503E4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5BC54B0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509BED4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1EA8B28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Attitude</w:t>
            </w:r>
          </w:p>
        </w:tc>
        <w:tc>
          <w:tcPr>
            <w:tcW w:w="111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DE94398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2.432</w:t>
            </w:r>
          </w:p>
        </w:tc>
        <w:tc>
          <w:tcPr>
            <w:tcW w:w="1404" w:type="dxa"/>
            <w:vAlign w:val="center"/>
          </w:tcPr>
          <w:p w14:paraId="48D2CB53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652</w:t>
            </w:r>
          </w:p>
        </w:tc>
        <w:tc>
          <w:tcPr>
            <w:tcW w:w="107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9CF1654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11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89872EC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5.065</w:t>
            </w:r>
          </w:p>
        </w:tc>
        <w:tc>
          <w:tcPr>
            <w:tcW w:w="1127" w:type="dxa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0B7DC2D8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F14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FD0112" w:rsidRPr="00F30AF8" w14:paraId="1FA723FE" w14:textId="77777777" w:rsidTr="007503E4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991779E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A6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CA6BF8A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40EF47D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Attitude</w:t>
            </w:r>
          </w:p>
        </w:tc>
        <w:tc>
          <w:tcPr>
            <w:tcW w:w="111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CC633DA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2.351</w:t>
            </w:r>
          </w:p>
        </w:tc>
        <w:tc>
          <w:tcPr>
            <w:tcW w:w="1404" w:type="dxa"/>
            <w:vAlign w:val="center"/>
          </w:tcPr>
          <w:p w14:paraId="3AC0273C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107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8ADF7FE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</w:p>
        </w:tc>
        <w:tc>
          <w:tcPr>
            <w:tcW w:w="11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50FCB40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5.015</w:t>
            </w:r>
          </w:p>
        </w:tc>
        <w:tc>
          <w:tcPr>
            <w:tcW w:w="1127" w:type="dxa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09F53962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F14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FD0112" w:rsidRPr="00F30AF8" w14:paraId="2A63D5E7" w14:textId="77777777" w:rsidTr="007503E4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A1C945F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A7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574FD31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422243B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Attitude</w:t>
            </w:r>
          </w:p>
        </w:tc>
        <w:tc>
          <w:tcPr>
            <w:tcW w:w="111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CD4C6B2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2.549</w:t>
            </w:r>
          </w:p>
        </w:tc>
        <w:tc>
          <w:tcPr>
            <w:tcW w:w="1404" w:type="dxa"/>
            <w:vAlign w:val="center"/>
          </w:tcPr>
          <w:p w14:paraId="49D77DA5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651</w:t>
            </w:r>
          </w:p>
        </w:tc>
        <w:tc>
          <w:tcPr>
            <w:tcW w:w="107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AFBFAC1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11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FCFB9D1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5.065</w:t>
            </w:r>
          </w:p>
        </w:tc>
        <w:tc>
          <w:tcPr>
            <w:tcW w:w="1127" w:type="dxa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3F1882EF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F14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FD0112" w:rsidRPr="00F30AF8" w14:paraId="0DB9D503" w14:textId="77777777" w:rsidTr="007503E4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311D8E8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A8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EBB1BE3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B29CAFA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Attitude</w:t>
            </w:r>
          </w:p>
        </w:tc>
        <w:tc>
          <w:tcPr>
            <w:tcW w:w="111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D5CA7DF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2.373</w:t>
            </w:r>
          </w:p>
        </w:tc>
        <w:tc>
          <w:tcPr>
            <w:tcW w:w="1404" w:type="dxa"/>
            <w:vAlign w:val="center"/>
          </w:tcPr>
          <w:p w14:paraId="56A0E1B0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657</w:t>
            </w:r>
          </w:p>
        </w:tc>
        <w:tc>
          <w:tcPr>
            <w:tcW w:w="107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4FF084F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11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6EEA3B3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5.069</w:t>
            </w:r>
          </w:p>
        </w:tc>
        <w:tc>
          <w:tcPr>
            <w:tcW w:w="1127" w:type="dxa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3C0B0489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F14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FD0112" w:rsidRPr="00F30AF8" w14:paraId="3885DE0C" w14:textId="77777777" w:rsidTr="007503E4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D2D9461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A9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8A2213C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EE1C607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Attitude</w:t>
            </w:r>
          </w:p>
        </w:tc>
        <w:tc>
          <w:tcPr>
            <w:tcW w:w="111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676BC1C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2.493</w:t>
            </w:r>
          </w:p>
        </w:tc>
        <w:tc>
          <w:tcPr>
            <w:tcW w:w="1404" w:type="dxa"/>
            <w:vAlign w:val="center"/>
          </w:tcPr>
          <w:p w14:paraId="141B2F2E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687</w:t>
            </w:r>
          </w:p>
        </w:tc>
        <w:tc>
          <w:tcPr>
            <w:tcW w:w="107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1EDA33E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11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49C6FD1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5.094</w:t>
            </w:r>
          </w:p>
        </w:tc>
        <w:tc>
          <w:tcPr>
            <w:tcW w:w="1127" w:type="dxa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407A8D27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F14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FD0112" w:rsidRPr="00F30AF8" w14:paraId="2EBA52AF" w14:textId="77777777" w:rsidTr="007503E4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2A433C7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062FC5B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0782F91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</w:p>
        </w:tc>
        <w:tc>
          <w:tcPr>
            <w:tcW w:w="111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DC5857F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404" w:type="dxa"/>
            <w:vAlign w:val="center"/>
          </w:tcPr>
          <w:p w14:paraId="5D9F3F56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</w:p>
        </w:tc>
        <w:tc>
          <w:tcPr>
            <w:tcW w:w="107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14DBD27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vAlign w:val="center"/>
            <w:hideMark/>
          </w:tcPr>
          <w:p w14:paraId="5E5E651F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vAlign w:val="center"/>
            <w:hideMark/>
          </w:tcPr>
          <w:p w14:paraId="665A3BF0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112" w:rsidRPr="00F30AF8" w14:paraId="4A6AA278" w14:textId="77777777" w:rsidTr="007503E4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D02DE03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20BFC25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0D4F63B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</w:p>
        </w:tc>
        <w:tc>
          <w:tcPr>
            <w:tcW w:w="111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4F6E04B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1.080</w:t>
            </w:r>
          </w:p>
        </w:tc>
        <w:tc>
          <w:tcPr>
            <w:tcW w:w="1404" w:type="dxa"/>
            <w:vAlign w:val="center"/>
          </w:tcPr>
          <w:p w14:paraId="1E077331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</w:tc>
        <w:tc>
          <w:tcPr>
            <w:tcW w:w="107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EDADF64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087</w:t>
            </w:r>
          </w:p>
        </w:tc>
        <w:tc>
          <w:tcPr>
            <w:tcW w:w="11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B8C8D5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12.394</w:t>
            </w:r>
          </w:p>
        </w:tc>
        <w:tc>
          <w:tcPr>
            <w:tcW w:w="1127" w:type="dxa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44FD747C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4C8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FD0112" w:rsidRPr="00F30AF8" w14:paraId="6E0AB88E" w14:textId="77777777" w:rsidTr="007503E4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7E7C53C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186815E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01D9C48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</w:p>
        </w:tc>
        <w:tc>
          <w:tcPr>
            <w:tcW w:w="111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B016BA5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1.250</w:t>
            </w:r>
          </w:p>
        </w:tc>
        <w:tc>
          <w:tcPr>
            <w:tcW w:w="1404" w:type="dxa"/>
            <w:vAlign w:val="center"/>
          </w:tcPr>
          <w:p w14:paraId="408B6B96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773</w:t>
            </w:r>
          </w:p>
        </w:tc>
        <w:tc>
          <w:tcPr>
            <w:tcW w:w="107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FAB40BE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086</w:t>
            </w:r>
          </w:p>
        </w:tc>
        <w:tc>
          <w:tcPr>
            <w:tcW w:w="11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7DF9E67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14.465</w:t>
            </w:r>
          </w:p>
        </w:tc>
        <w:tc>
          <w:tcPr>
            <w:tcW w:w="1127" w:type="dxa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48CCA60A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4C8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FD0112" w:rsidRPr="00F30AF8" w14:paraId="0737405F" w14:textId="77777777" w:rsidTr="007503E4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C570125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0D3AF1A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3F136EF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</w:p>
        </w:tc>
        <w:tc>
          <w:tcPr>
            <w:tcW w:w="111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7D55B66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1.146</w:t>
            </w:r>
          </w:p>
        </w:tc>
        <w:tc>
          <w:tcPr>
            <w:tcW w:w="1404" w:type="dxa"/>
            <w:vAlign w:val="center"/>
          </w:tcPr>
          <w:p w14:paraId="1F20132D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713</w:t>
            </w:r>
          </w:p>
        </w:tc>
        <w:tc>
          <w:tcPr>
            <w:tcW w:w="107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C8C64E3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084</w:t>
            </w:r>
          </w:p>
        </w:tc>
        <w:tc>
          <w:tcPr>
            <w:tcW w:w="11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1073381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13.710</w:t>
            </w:r>
          </w:p>
        </w:tc>
        <w:tc>
          <w:tcPr>
            <w:tcW w:w="1127" w:type="dxa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2C4FA9F1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4C8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FD0112" w:rsidRPr="00F30AF8" w14:paraId="3245D7DB" w14:textId="77777777" w:rsidTr="007503E4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DAD2A5E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73F3849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F5EFDCB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</w:p>
        </w:tc>
        <w:tc>
          <w:tcPr>
            <w:tcW w:w="111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A3B3435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1.216</w:t>
            </w:r>
          </w:p>
        </w:tc>
        <w:tc>
          <w:tcPr>
            <w:tcW w:w="1404" w:type="dxa"/>
            <w:vAlign w:val="center"/>
          </w:tcPr>
          <w:p w14:paraId="0C4E9878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669</w:t>
            </w:r>
          </w:p>
        </w:tc>
        <w:tc>
          <w:tcPr>
            <w:tcW w:w="107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E3BE473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093</w:t>
            </w:r>
          </w:p>
        </w:tc>
        <w:tc>
          <w:tcPr>
            <w:tcW w:w="11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AB7D3BD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13.096</w:t>
            </w:r>
          </w:p>
        </w:tc>
        <w:tc>
          <w:tcPr>
            <w:tcW w:w="1127" w:type="dxa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1942C9D6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4C8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FD0112" w:rsidRPr="00F30AF8" w14:paraId="019267CA" w14:textId="77777777" w:rsidTr="007503E4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C76C07B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P6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2C2F2F2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BEEF398" w14:textId="77777777" w:rsidR="00FD0112" w:rsidRPr="00F30AF8" w:rsidRDefault="00FD0112" w:rsidP="003B4A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</w:p>
        </w:tc>
        <w:tc>
          <w:tcPr>
            <w:tcW w:w="111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9040B94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.918</w:t>
            </w:r>
          </w:p>
        </w:tc>
        <w:tc>
          <w:tcPr>
            <w:tcW w:w="1404" w:type="dxa"/>
            <w:vAlign w:val="center"/>
          </w:tcPr>
          <w:p w14:paraId="4B3CDBE5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531</w:t>
            </w:r>
          </w:p>
        </w:tc>
        <w:tc>
          <w:tcPr>
            <w:tcW w:w="107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8CCC3B1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084</w:t>
            </w:r>
          </w:p>
        </w:tc>
        <w:tc>
          <w:tcPr>
            <w:tcW w:w="11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27C65E5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F8">
              <w:rPr>
                <w:rFonts w:ascii="Times New Roman" w:hAnsi="Times New Roman" w:cs="Times New Roman"/>
                <w:sz w:val="24"/>
                <w:szCs w:val="24"/>
              </w:rPr>
              <w:t>10.948</w:t>
            </w:r>
          </w:p>
        </w:tc>
        <w:tc>
          <w:tcPr>
            <w:tcW w:w="1127" w:type="dxa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595DE120" w14:textId="77777777" w:rsidR="00FD0112" w:rsidRPr="00F30AF8" w:rsidRDefault="00FD0112" w:rsidP="003B4A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4C8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</w:tbl>
    <w:p w14:paraId="5C5651BE" w14:textId="6E162721" w:rsidR="008D29A0" w:rsidRPr="008D29A0" w:rsidRDefault="005E5916" w:rsidP="003B4A42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29A0">
        <w:rPr>
          <w:rFonts w:ascii="Times New Roman" w:hAnsi="Times New Roman" w:cs="Times New Roman"/>
          <w:color w:val="000000" w:themeColor="text1"/>
          <w:sz w:val="24"/>
          <w:szCs w:val="24"/>
        </w:rPr>
        <w:t>S.E.</w:t>
      </w:r>
      <w:r w:rsidR="008D29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D29A0">
        <w:rPr>
          <w:rFonts w:ascii="Times New Roman" w:hAnsi="Times New Roman" w:cs="Times New Roman"/>
          <w:color w:val="000000" w:themeColor="text1"/>
          <w:sz w:val="24"/>
          <w:szCs w:val="24"/>
        </w:rPr>
        <w:t>Standard Error</w:t>
      </w:r>
      <w:r w:rsidR="008D29A0" w:rsidRPr="008D29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8D29A0">
        <w:rPr>
          <w:rFonts w:ascii="Times New Roman" w:hAnsi="Times New Roman" w:cs="Times New Roman"/>
          <w:color w:val="000000" w:themeColor="text1"/>
          <w:sz w:val="24"/>
          <w:szCs w:val="24"/>
        </w:rPr>
        <w:t>C.R.</w:t>
      </w:r>
      <w:r w:rsidR="008D29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D29A0">
        <w:rPr>
          <w:rFonts w:ascii="Times New Roman" w:hAnsi="Times New Roman" w:cs="Times New Roman"/>
          <w:color w:val="000000" w:themeColor="text1"/>
          <w:sz w:val="24"/>
          <w:szCs w:val="24"/>
        </w:rPr>
        <w:t>Critical Ratio</w:t>
      </w:r>
      <w:r w:rsidR="008D29A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F58C314" w14:textId="7AAB639C" w:rsidR="003A11B9" w:rsidRPr="00C70654" w:rsidRDefault="003A11B9" w:rsidP="003B4A42">
      <w:pPr>
        <w:pageBreakBefore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</w:t>
      </w:r>
      <w:r w:rsidRPr="00C706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3. </w:t>
      </w:r>
      <w:r w:rsidRPr="00C706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orrelation analysis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5"/>
        <w:gridCol w:w="2379"/>
        <w:gridCol w:w="2143"/>
        <w:gridCol w:w="2179"/>
      </w:tblGrid>
      <w:tr w:rsidR="003A11B9" w:rsidRPr="0080631D" w14:paraId="68BDFA88" w14:textId="77777777" w:rsidTr="00D767EB">
        <w:trPr>
          <w:trHeight w:hRule="exact" w:val="397"/>
        </w:trPr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40BB6C" w14:textId="77777777" w:rsidR="003A11B9" w:rsidRPr="0080631D" w:rsidRDefault="003A11B9" w:rsidP="003B4A42">
            <w:pPr>
              <w:spacing w:line="24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62D9F4" w14:textId="77777777" w:rsidR="003A11B9" w:rsidRPr="0080631D" w:rsidRDefault="003A11B9" w:rsidP="003B4A42">
            <w:pPr>
              <w:spacing w:line="24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80631D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 xml:space="preserve">Knowledge </w:t>
            </w:r>
          </w:p>
        </w:tc>
        <w:tc>
          <w:tcPr>
            <w:tcW w:w="1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0368F" w14:textId="77777777" w:rsidR="003A11B9" w:rsidRPr="0080631D" w:rsidRDefault="003A11B9" w:rsidP="003B4A42">
            <w:pPr>
              <w:spacing w:line="24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80631D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 xml:space="preserve">Attitude </w:t>
            </w:r>
          </w:p>
        </w:tc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A12BF" w14:textId="77777777" w:rsidR="003A11B9" w:rsidRPr="0080631D" w:rsidRDefault="003A11B9" w:rsidP="003B4A42">
            <w:pPr>
              <w:spacing w:line="24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80631D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 xml:space="preserve">Practice </w:t>
            </w:r>
          </w:p>
        </w:tc>
      </w:tr>
      <w:tr w:rsidR="003A11B9" w:rsidRPr="0080631D" w14:paraId="7CB9388D" w14:textId="77777777" w:rsidTr="00D767EB">
        <w:trPr>
          <w:trHeight w:hRule="exact" w:val="397"/>
        </w:trPr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4128BE" w14:textId="77777777" w:rsidR="003A11B9" w:rsidRPr="0080631D" w:rsidRDefault="003A11B9" w:rsidP="003B4A42">
            <w:pPr>
              <w:spacing w:line="24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80631D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 xml:space="preserve">Knowledge </w:t>
            </w:r>
          </w:p>
        </w:tc>
        <w:tc>
          <w:tcPr>
            <w:tcW w:w="14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C4EC18" w14:textId="77777777" w:rsidR="003A11B9" w:rsidRPr="0080631D" w:rsidRDefault="003A11B9" w:rsidP="003B4A42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80631D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A24437" w14:textId="77777777" w:rsidR="003A11B9" w:rsidRPr="0080631D" w:rsidRDefault="003A11B9" w:rsidP="003B4A42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1FB040" w14:textId="77777777" w:rsidR="003A11B9" w:rsidRPr="0080631D" w:rsidRDefault="003A11B9" w:rsidP="003B4A42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A11B9" w:rsidRPr="0080631D" w14:paraId="501AA71E" w14:textId="77777777" w:rsidTr="00D767EB">
        <w:trPr>
          <w:trHeight w:hRule="exact" w:val="397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B66FE" w14:textId="77777777" w:rsidR="003A11B9" w:rsidRPr="0080631D" w:rsidRDefault="003A11B9" w:rsidP="003B4A42">
            <w:pPr>
              <w:spacing w:line="24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80631D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 xml:space="preserve">Attitude 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AFC28" w14:textId="77777777" w:rsidR="003A11B9" w:rsidRPr="0080631D" w:rsidRDefault="003A11B9" w:rsidP="003B4A42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80631D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520 (P&lt;0.001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87B39" w14:textId="77777777" w:rsidR="003A11B9" w:rsidRPr="0080631D" w:rsidRDefault="003A11B9" w:rsidP="003B4A42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80631D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C1ABD" w14:textId="77777777" w:rsidR="003A11B9" w:rsidRPr="0080631D" w:rsidRDefault="003A11B9" w:rsidP="003B4A42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A11B9" w:rsidRPr="0080631D" w14:paraId="5356BFBF" w14:textId="77777777" w:rsidTr="00D767EB">
        <w:trPr>
          <w:trHeight w:hRule="exact" w:val="397"/>
        </w:trPr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9F74D" w14:textId="77777777" w:rsidR="003A11B9" w:rsidRPr="0080631D" w:rsidRDefault="003A11B9" w:rsidP="003B4A42">
            <w:pPr>
              <w:spacing w:line="24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80631D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Practice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110CD" w14:textId="77777777" w:rsidR="003A11B9" w:rsidRPr="0080631D" w:rsidRDefault="003A11B9" w:rsidP="003B4A42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80631D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570 (P&lt;0.001)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4E5B6B" w14:textId="77777777" w:rsidR="003A11B9" w:rsidRPr="0080631D" w:rsidRDefault="003A11B9" w:rsidP="003B4A42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80631D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546 (P&lt;0.001)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5F4A2" w14:textId="77777777" w:rsidR="003A11B9" w:rsidRPr="0080631D" w:rsidRDefault="003A11B9" w:rsidP="003B4A42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80631D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</w:tbl>
    <w:p w14:paraId="4206D482" w14:textId="77777777" w:rsidR="003A11B9" w:rsidRPr="0080631D" w:rsidRDefault="003A11B9" w:rsidP="003B4A42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3A11B9" w:rsidRPr="0080631D" w:rsidSect="002407E0">
          <w:pgSz w:w="11906" w:h="16838"/>
          <w:pgMar w:top="1440" w:right="1800" w:bottom="1440" w:left="1800" w:header="850" w:footer="677" w:gutter="0"/>
          <w:cols w:space="720"/>
          <w:docGrid w:type="linesAndChars" w:linePitch="312"/>
        </w:sectPr>
      </w:pPr>
    </w:p>
    <w:p w14:paraId="1B135C11" w14:textId="1C1960DE" w:rsidR="003A11B9" w:rsidRPr="0080631D" w:rsidRDefault="003A11B9" w:rsidP="003B4A4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lastRenderedPageBreak/>
        <w:t>Table S4</w:t>
      </w:r>
      <w:r w:rsidRPr="0080631D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. </w:t>
      </w:r>
      <w:r w:rsidRPr="0080631D">
        <w:rPr>
          <w:rFonts w:ascii="Times New Roman" w:hAnsi="Times New Roman" w:cs="Times New Roman"/>
          <w:b/>
          <w:sz w:val="24"/>
          <w:szCs w:val="24"/>
        </w:rPr>
        <w:t xml:space="preserve">SEM </w:t>
      </w:r>
      <w:r w:rsidRPr="0080631D">
        <w:rPr>
          <w:rFonts w:ascii="Times New Roman" w:hAnsi="Times New Roman" w:cs="Times New Roman"/>
          <w:b/>
          <w:sz w:val="24"/>
          <w:szCs w:val="24"/>
          <w:lang w:eastAsia="zh-CN"/>
        </w:rPr>
        <w:t>f</w:t>
      </w:r>
      <w:r w:rsidRPr="0080631D">
        <w:rPr>
          <w:rFonts w:ascii="Times New Roman" w:hAnsi="Times New Roman" w:cs="Times New Roman"/>
          <w:b/>
          <w:sz w:val="24"/>
          <w:szCs w:val="24"/>
        </w:rPr>
        <w:t>it</w:t>
      </w:r>
      <w:r w:rsidRPr="0080631D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r w:rsidRPr="0080631D">
        <w:rPr>
          <w:rFonts w:ascii="Times New Roman" w:hAnsi="Times New Roman" w:cs="Times New Roman"/>
          <w:b/>
          <w:sz w:val="24"/>
          <w:szCs w:val="24"/>
        </w:rPr>
        <w:t>indicators</w:t>
      </w:r>
    </w:p>
    <w:tbl>
      <w:tblPr>
        <w:tblStyle w:val="ac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8"/>
        <w:gridCol w:w="5927"/>
        <w:gridCol w:w="4363"/>
      </w:tblGrid>
      <w:tr w:rsidR="003A11B9" w:rsidRPr="0080631D" w14:paraId="4FB78356" w14:textId="77777777" w:rsidTr="00D767EB"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BFADAD" w14:textId="77777777" w:rsidR="003A11B9" w:rsidRPr="0080631D" w:rsidRDefault="003A11B9" w:rsidP="003B4A42">
            <w:pPr>
              <w:spacing w:after="0" w:line="240" w:lineRule="auto"/>
              <w:jc w:val="both"/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 w:rsidRPr="0080631D">
              <w:rPr>
                <w:rFonts w:eastAsia="微软雅黑"/>
                <w:b/>
                <w:color w:val="000000" w:themeColor="text1"/>
                <w:sz w:val="24"/>
                <w:szCs w:val="24"/>
              </w:rPr>
              <w:t>Model Fit Indicators</w:t>
            </w:r>
          </w:p>
        </w:tc>
        <w:tc>
          <w:tcPr>
            <w:tcW w:w="21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693D9" w14:textId="77777777" w:rsidR="003A11B9" w:rsidRPr="0080631D" w:rsidRDefault="003A11B9" w:rsidP="003B4A42">
            <w:pPr>
              <w:spacing w:after="0" w:line="240" w:lineRule="auto"/>
              <w:jc w:val="both"/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 w:rsidRPr="0080631D">
              <w:rPr>
                <w:rFonts w:eastAsia="微软雅黑"/>
                <w:b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1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12C90B" w14:textId="77777777" w:rsidR="003A11B9" w:rsidRPr="0080631D" w:rsidRDefault="003A11B9" w:rsidP="003B4A42">
            <w:pPr>
              <w:spacing w:after="0" w:line="240" w:lineRule="auto"/>
              <w:jc w:val="both"/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 w:rsidRPr="0080631D">
              <w:rPr>
                <w:rFonts w:eastAsia="微软雅黑"/>
                <w:b/>
                <w:color w:val="000000" w:themeColor="text1"/>
                <w:sz w:val="24"/>
                <w:szCs w:val="24"/>
              </w:rPr>
              <w:t>Measured results</w:t>
            </w:r>
          </w:p>
        </w:tc>
      </w:tr>
      <w:tr w:rsidR="003A11B9" w:rsidRPr="0080631D" w14:paraId="1CC90808" w14:textId="77777777" w:rsidTr="00D767EB">
        <w:tc>
          <w:tcPr>
            <w:tcW w:w="13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365A00" w14:textId="77777777" w:rsidR="003A11B9" w:rsidRPr="0080631D" w:rsidRDefault="003A11B9" w:rsidP="003B4A42">
            <w:pPr>
              <w:spacing w:after="0" w:line="240" w:lineRule="auto"/>
              <w:jc w:val="both"/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 w:rsidRPr="0080631D">
              <w:rPr>
                <w:rFonts w:eastAsia="微软雅黑"/>
                <w:b/>
                <w:color w:val="000000" w:themeColor="text1"/>
                <w:sz w:val="24"/>
                <w:szCs w:val="24"/>
              </w:rPr>
              <w:t>CMIN/DF</w:t>
            </w:r>
          </w:p>
        </w:tc>
        <w:tc>
          <w:tcPr>
            <w:tcW w:w="21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279116" w14:textId="77777777" w:rsidR="003A11B9" w:rsidRPr="0080631D" w:rsidRDefault="003A11B9" w:rsidP="003B4A42">
            <w:pPr>
              <w:spacing w:after="0" w:line="240" w:lineRule="auto"/>
              <w:jc w:val="both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80631D">
              <w:rPr>
                <w:rFonts w:eastAsia="微软雅黑"/>
                <w:color w:val="000000" w:themeColor="text1"/>
                <w:sz w:val="24"/>
                <w:szCs w:val="24"/>
              </w:rPr>
              <w:t>1-3 excellent</w:t>
            </w:r>
            <w:r w:rsidRPr="0080631D">
              <w:rPr>
                <w:rFonts w:eastAsia="微软雅黑"/>
                <w:color w:val="000000" w:themeColor="text1"/>
                <w:sz w:val="24"/>
                <w:szCs w:val="24"/>
              </w:rPr>
              <w:t>，</w:t>
            </w:r>
            <w:r w:rsidRPr="0080631D">
              <w:rPr>
                <w:rFonts w:eastAsia="微软雅黑"/>
                <w:color w:val="000000" w:themeColor="text1"/>
                <w:sz w:val="24"/>
                <w:szCs w:val="24"/>
              </w:rPr>
              <w:t>3-5 good</w:t>
            </w:r>
          </w:p>
        </w:tc>
        <w:tc>
          <w:tcPr>
            <w:tcW w:w="15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F5BFBA" w14:textId="77777777" w:rsidR="003A11B9" w:rsidRPr="0080631D" w:rsidRDefault="003A11B9" w:rsidP="003B4A42">
            <w:pPr>
              <w:spacing w:after="0" w:line="240" w:lineRule="auto"/>
              <w:jc w:val="both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80631D">
              <w:rPr>
                <w:rFonts w:eastAsia="微软雅黑"/>
                <w:color w:val="000000" w:themeColor="text1"/>
                <w:sz w:val="24"/>
                <w:szCs w:val="24"/>
              </w:rPr>
              <w:t>2.823</w:t>
            </w:r>
          </w:p>
        </w:tc>
      </w:tr>
      <w:tr w:rsidR="003A11B9" w:rsidRPr="0080631D" w14:paraId="19ADEB0E" w14:textId="77777777" w:rsidTr="00D767EB">
        <w:trPr>
          <w:trHeight w:val="224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5DCFE" w14:textId="77777777" w:rsidR="003A11B9" w:rsidRPr="0080631D" w:rsidRDefault="003A11B9" w:rsidP="003B4A42">
            <w:pPr>
              <w:spacing w:after="0" w:line="240" w:lineRule="auto"/>
              <w:jc w:val="both"/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 w:rsidRPr="0080631D">
              <w:rPr>
                <w:rFonts w:eastAsia="微软雅黑"/>
                <w:b/>
                <w:color w:val="000000" w:themeColor="text1"/>
                <w:sz w:val="24"/>
                <w:szCs w:val="24"/>
              </w:rPr>
              <w:t>RMSEA</w:t>
            </w:r>
          </w:p>
        </w:tc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BDE0D" w14:textId="77777777" w:rsidR="003A11B9" w:rsidRPr="0080631D" w:rsidRDefault="003A11B9" w:rsidP="003B4A42">
            <w:pPr>
              <w:spacing w:after="0" w:line="240" w:lineRule="auto"/>
              <w:jc w:val="both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80631D">
              <w:rPr>
                <w:rFonts w:eastAsia="微软雅黑"/>
                <w:color w:val="000000" w:themeColor="text1"/>
                <w:sz w:val="24"/>
                <w:szCs w:val="24"/>
              </w:rPr>
              <w:t>&lt;0.08 good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29A7F" w14:textId="77777777" w:rsidR="003A11B9" w:rsidRPr="0080631D" w:rsidRDefault="003A11B9" w:rsidP="003B4A42">
            <w:pPr>
              <w:spacing w:after="0" w:line="240" w:lineRule="auto"/>
              <w:jc w:val="both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80631D">
              <w:rPr>
                <w:rFonts w:eastAsia="微软雅黑"/>
                <w:color w:val="000000" w:themeColor="text1"/>
                <w:sz w:val="24"/>
                <w:szCs w:val="24"/>
              </w:rPr>
              <w:t>0.055</w:t>
            </w:r>
          </w:p>
        </w:tc>
      </w:tr>
      <w:tr w:rsidR="003A11B9" w:rsidRPr="0080631D" w14:paraId="6D4B1173" w14:textId="77777777" w:rsidTr="00D767EB">
        <w:trPr>
          <w:trHeight w:val="346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F47A9" w14:textId="77777777" w:rsidR="003A11B9" w:rsidRPr="0080631D" w:rsidRDefault="003A11B9" w:rsidP="003B4A42">
            <w:pPr>
              <w:spacing w:after="0" w:line="240" w:lineRule="auto"/>
              <w:jc w:val="both"/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 w:rsidRPr="0080631D">
              <w:rPr>
                <w:rFonts w:eastAsia="微软雅黑"/>
                <w:b/>
                <w:color w:val="000000" w:themeColor="text1"/>
                <w:sz w:val="24"/>
                <w:szCs w:val="24"/>
              </w:rPr>
              <w:t>IFI</w:t>
            </w:r>
          </w:p>
        </w:tc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CF47E" w14:textId="77777777" w:rsidR="003A11B9" w:rsidRPr="0080631D" w:rsidRDefault="003A11B9" w:rsidP="003B4A42">
            <w:pPr>
              <w:spacing w:after="0" w:line="240" w:lineRule="auto"/>
              <w:jc w:val="both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80631D">
              <w:rPr>
                <w:rFonts w:eastAsia="微软雅黑"/>
                <w:color w:val="000000" w:themeColor="text1"/>
                <w:sz w:val="24"/>
                <w:szCs w:val="24"/>
              </w:rPr>
              <w:t>&gt;0.8 good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C2DF0" w14:textId="77777777" w:rsidR="003A11B9" w:rsidRPr="0080631D" w:rsidRDefault="003A11B9" w:rsidP="003B4A42">
            <w:pPr>
              <w:spacing w:after="0" w:line="240" w:lineRule="auto"/>
              <w:jc w:val="both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80631D">
              <w:rPr>
                <w:rFonts w:eastAsia="微软雅黑"/>
                <w:color w:val="000000" w:themeColor="text1"/>
                <w:sz w:val="24"/>
                <w:szCs w:val="24"/>
              </w:rPr>
              <w:t>0.910</w:t>
            </w:r>
          </w:p>
        </w:tc>
      </w:tr>
      <w:tr w:rsidR="003A11B9" w:rsidRPr="0080631D" w14:paraId="63763208" w14:textId="77777777" w:rsidTr="00D767EB"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94AA2" w14:textId="77777777" w:rsidR="003A11B9" w:rsidRPr="0080631D" w:rsidRDefault="003A11B9" w:rsidP="003B4A42">
            <w:pPr>
              <w:spacing w:after="0" w:line="240" w:lineRule="auto"/>
              <w:jc w:val="both"/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 w:rsidRPr="0080631D">
              <w:rPr>
                <w:rFonts w:eastAsia="微软雅黑"/>
                <w:b/>
                <w:color w:val="000000" w:themeColor="text1"/>
                <w:sz w:val="24"/>
                <w:szCs w:val="24"/>
              </w:rPr>
              <w:t>TLI</w:t>
            </w:r>
          </w:p>
        </w:tc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10B62" w14:textId="77777777" w:rsidR="003A11B9" w:rsidRPr="0080631D" w:rsidRDefault="003A11B9" w:rsidP="003B4A42">
            <w:pPr>
              <w:spacing w:after="0" w:line="240" w:lineRule="auto"/>
              <w:jc w:val="both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80631D">
              <w:rPr>
                <w:rFonts w:eastAsia="微软雅黑"/>
                <w:color w:val="000000" w:themeColor="text1"/>
                <w:sz w:val="24"/>
                <w:szCs w:val="24"/>
              </w:rPr>
              <w:t>&gt;0.8 good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830B" w14:textId="77777777" w:rsidR="003A11B9" w:rsidRPr="0080631D" w:rsidRDefault="003A11B9" w:rsidP="003B4A42">
            <w:pPr>
              <w:spacing w:after="0" w:line="240" w:lineRule="auto"/>
              <w:jc w:val="both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80631D">
              <w:rPr>
                <w:rFonts w:eastAsia="微软雅黑"/>
                <w:color w:val="000000" w:themeColor="text1"/>
                <w:sz w:val="24"/>
                <w:szCs w:val="24"/>
              </w:rPr>
              <w:t>0.900</w:t>
            </w:r>
          </w:p>
        </w:tc>
      </w:tr>
      <w:tr w:rsidR="003A11B9" w:rsidRPr="00692149" w14:paraId="195710C3" w14:textId="77777777" w:rsidTr="00D767EB"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6A529E" w14:textId="77777777" w:rsidR="003A11B9" w:rsidRPr="0080631D" w:rsidRDefault="003A11B9" w:rsidP="003B4A42">
            <w:pPr>
              <w:spacing w:after="0" w:line="240" w:lineRule="auto"/>
              <w:jc w:val="both"/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 w:rsidRPr="0080631D">
              <w:rPr>
                <w:rFonts w:eastAsia="微软雅黑"/>
                <w:b/>
                <w:color w:val="000000" w:themeColor="text1"/>
                <w:sz w:val="24"/>
                <w:szCs w:val="24"/>
              </w:rPr>
              <w:t>CFI</w:t>
            </w:r>
          </w:p>
        </w:tc>
        <w:tc>
          <w:tcPr>
            <w:tcW w:w="21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F05EF3" w14:textId="77777777" w:rsidR="003A11B9" w:rsidRPr="0080631D" w:rsidRDefault="003A11B9" w:rsidP="003B4A42">
            <w:pPr>
              <w:spacing w:after="0" w:line="240" w:lineRule="auto"/>
              <w:jc w:val="both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80631D">
              <w:rPr>
                <w:rFonts w:eastAsia="微软雅黑"/>
                <w:color w:val="000000" w:themeColor="text1"/>
                <w:sz w:val="24"/>
                <w:szCs w:val="24"/>
              </w:rPr>
              <w:t>&gt;0.8 good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776B2A" w14:textId="77777777" w:rsidR="003A11B9" w:rsidRPr="00692149" w:rsidRDefault="003A11B9" w:rsidP="003B4A42">
            <w:pPr>
              <w:spacing w:after="0" w:line="240" w:lineRule="auto"/>
              <w:jc w:val="both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80631D">
              <w:rPr>
                <w:rFonts w:eastAsia="微软雅黑"/>
                <w:color w:val="000000" w:themeColor="text1"/>
                <w:sz w:val="24"/>
                <w:szCs w:val="24"/>
              </w:rPr>
              <w:t>0.910</w:t>
            </w:r>
          </w:p>
        </w:tc>
      </w:tr>
    </w:tbl>
    <w:p w14:paraId="1434B987" w14:textId="77777777" w:rsidR="008D29A0" w:rsidRDefault="008D29A0" w:rsidP="003B4A42">
      <w:pPr>
        <w:spacing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C255FA">
        <w:rPr>
          <w:rFonts w:ascii="Times New Roman" w:hAnsi="Times New Roman" w:cs="Times New Roman"/>
          <w:sz w:val="24"/>
          <w:szCs w:val="24"/>
          <w:lang w:eastAsia="zh-CN"/>
        </w:rPr>
        <w:t>CMIN/DF, chi-square minimum/degree of freedom ratio; RMSEA, root mean square error of approximation; IFI, incremental fit index; TLI, Tucker–Lewis index; CFI, comparative fit index.</w:t>
      </w:r>
    </w:p>
    <w:p w14:paraId="51502106" w14:textId="77777777" w:rsidR="003A11B9" w:rsidRPr="00692149" w:rsidRDefault="003A11B9" w:rsidP="003B4A42">
      <w:pPr>
        <w:spacing w:line="24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</w:p>
    <w:p w14:paraId="05468391" w14:textId="14A5EE9B" w:rsidR="00D42090" w:rsidRDefault="00377725" w:rsidP="003B4A42">
      <w:pPr>
        <w:pageBreakBefore/>
        <w:spacing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</w:t>
      </w:r>
      <w:r w:rsidRPr="00C706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3A11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C706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925290" w:rsidRPr="0092529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nivariate and multivariate linear regression analyses of demographic and clinical factors associated with knowledge scores among patients with lung cancer undergoing chemotherapy.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835"/>
        <w:gridCol w:w="2126"/>
        <w:gridCol w:w="709"/>
        <w:gridCol w:w="2839"/>
        <w:gridCol w:w="2325"/>
      </w:tblGrid>
      <w:tr w:rsidR="00377725" w:rsidRPr="00A90BEC" w14:paraId="26C34ED2" w14:textId="77777777" w:rsidTr="007503E4">
        <w:tc>
          <w:tcPr>
            <w:tcW w:w="3114" w:type="dxa"/>
            <w:vMerge w:val="restart"/>
            <w:tcBorders>
              <w:top w:val="single" w:sz="4" w:space="0" w:color="auto"/>
            </w:tcBorders>
            <w:vAlign w:val="center"/>
          </w:tcPr>
          <w:p w14:paraId="2A09F9B6" w14:textId="77777777" w:rsidR="00377725" w:rsidRPr="00A90BEC" w:rsidRDefault="00377725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nowledge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D95DB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Univariate linear regression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132ACB20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1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F58EC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Multivariate linear regression</w:t>
            </w:r>
          </w:p>
        </w:tc>
      </w:tr>
      <w:tr w:rsidR="00377725" w:rsidRPr="00A90BEC" w14:paraId="5CAA1E66" w14:textId="77777777" w:rsidTr="007503E4">
        <w:tc>
          <w:tcPr>
            <w:tcW w:w="3114" w:type="dxa"/>
            <w:vMerge/>
            <w:tcBorders>
              <w:bottom w:val="single" w:sz="4" w:space="0" w:color="auto"/>
            </w:tcBorders>
          </w:tcPr>
          <w:p w14:paraId="2DB39626" w14:textId="77777777" w:rsidR="00377725" w:rsidRPr="00A90BEC" w:rsidRDefault="00377725" w:rsidP="003B4A42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3EAB2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β (95%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FA607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P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1DB11B95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BF015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β (95%CI)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61E02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P</w:t>
            </w:r>
          </w:p>
        </w:tc>
      </w:tr>
      <w:tr w:rsidR="00377725" w:rsidRPr="00A90BEC" w14:paraId="37D6B800" w14:textId="77777777" w:rsidTr="007503E4">
        <w:tc>
          <w:tcPr>
            <w:tcW w:w="3114" w:type="dxa"/>
            <w:tcBorders>
              <w:top w:val="single" w:sz="4" w:space="0" w:color="auto"/>
            </w:tcBorders>
            <w:vAlign w:val="center"/>
          </w:tcPr>
          <w:p w14:paraId="055D0992" w14:textId="77777777" w:rsidR="00377725" w:rsidRPr="00A90BEC" w:rsidRDefault="00377725" w:rsidP="003B4A42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A90BEC">
              <w:rPr>
                <w:rFonts w:eastAsia="微软雅黑"/>
                <w:b/>
                <w:bCs/>
                <w:iCs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D44E9B3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7C652B1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E5F21E6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single" w:sz="4" w:space="0" w:color="auto"/>
            </w:tcBorders>
            <w:vAlign w:val="center"/>
          </w:tcPr>
          <w:p w14:paraId="32A446FA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6343B72A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4347D121" w14:textId="77777777" w:rsidTr="007503E4">
        <w:tc>
          <w:tcPr>
            <w:tcW w:w="3114" w:type="dxa"/>
            <w:vAlign w:val="center"/>
          </w:tcPr>
          <w:p w14:paraId="435DA780" w14:textId="77777777" w:rsidR="00377725" w:rsidRPr="00A90BEC" w:rsidRDefault="00377725" w:rsidP="003B4A42">
            <w:pPr>
              <w:spacing w:line="240" w:lineRule="auto"/>
              <w:rPr>
                <w:sz w:val="24"/>
                <w:szCs w:val="24"/>
              </w:rPr>
            </w:pPr>
            <w:r w:rsidRPr="00A90BEC">
              <w:rPr>
                <w:rFonts w:eastAsia="微软雅黑"/>
                <w:iCs/>
                <w:color w:val="000000" w:themeColor="text1"/>
                <w:sz w:val="24"/>
                <w:szCs w:val="24"/>
              </w:rPr>
              <w:t>18-39</w:t>
            </w:r>
          </w:p>
        </w:tc>
        <w:tc>
          <w:tcPr>
            <w:tcW w:w="2835" w:type="dxa"/>
            <w:vAlign w:val="center"/>
          </w:tcPr>
          <w:p w14:paraId="7AEFA89F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vAlign w:val="center"/>
          </w:tcPr>
          <w:p w14:paraId="5724D4C5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3B0370E5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0E0EC72E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67FBD5D9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363D5D99" w14:textId="77777777" w:rsidTr="007503E4">
        <w:tc>
          <w:tcPr>
            <w:tcW w:w="3114" w:type="dxa"/>
            <w:vAlign w:val="center"/>
          </w:tcPr>
          <w:p w14:paraId="352EBD06" w14:textId="77777777" w:rsidR="00377725" w:rsidRPr="00A90BEC" w:rsidRDefault="00377725" w:rsidP="003B4A42">
            <w:pPr>
              <w:spacing w:line="240" w:lineRule="auto"/>
              <w:rPr>
                <w:sz w:val="24"/>
                <w:szCs w:val="24"/>
              </w:rPr>
            </w:pPr>
            <w:r w:rsidRPr="00A90BEC">
              <w:rPr>
                <w:rFonts w:eastAsia="微软雅黑"/>
                <w:iCs/>
                <w:color w:val="000000" w:themeColor="text1"/>
                <w:sz w:val="24"/>
                <w:szCs w:val="24"/>
              </w:rPr>
              <w:t>40-60</w:t>
            </w:r>
          </w:p>
        </w:tc>
        <w:tc>
          <w:tcPr>
            <w:tcW w:w="2835" w:type="dxa"/>
            <w:vAlign w:val="center"/>
          </w:tcPr>
          <w:p w14:paraId="5D166772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304 (-0.647,1.256)</w:t>
            </w:r>
          </w:p>
        </w:tc>
        <w:tc>
          <w:tcPr>
            <w:tcW w:w="2126" w:type="dxa"/>
            <w:vAlign w:val="center"/>
          </w:tcPr>
          <w:p w14:paraId="3F8B5934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530</w:t>
            </w:r>
          </w:p>
        </w:tc>
        <w:tc>
          <w:tcPr>
            <w:tcW w:w="709" w:type="dxa"/>
            <w:vAlign w:val="center"/>
          </w:tcPr>
          <w:p w14:paraId="5FEA0318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2F859C71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33CF6408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46EF5A9B" w14:textId="77777777" w:rsidTr="007503E4">
        <w:tc>
          <w:tcPr>
            <w:tcW w:w="3114" w:type="dxa"/>
            <w:vAlign w:val="center"/>
          </w:tcPr>
          <w:p w14:paraId="6B3C967D" w14:textId="77777777" w:rsidR="00377725" w:rsidRPr="00A90BEC" w:rsidRDefault="00377725" w:rsidP="003B4A42">
            <w:pPr>
              <w:spacing w:line="240" w:lineRule="auto"/>
              <w:rPr>
                <w:sz w:val="24"/>
                <w:szCs w:val="24"/>
              </w:rPr>
            </w:pPr>
            <w:r w:rsidRPr="00A90BEC">
              <w:rPr>
                <w:rFonts w:eastAsia="微软雅黑"/>
                <w:iCs/>
                <w:color w:val="000000" w:themeColor="text1"/>
                <w:sz w:val="24"/>
                <w:szCs w:val="24"/>
              </w:rPr>
              <w:t xml:space="preserve">61 and more </w:t>
            </w:r>
          </w:p>
        </w:tc>
        <w:tc>
          <w:tcPr>
            <w:tcW w:w="2835" w:type="dxa"/>
            <w:vAlign w:val="center"/>
          </w:tcPr>
          <w:p w14:paraId="0E66266F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257 (-0.712,1.225)</w:t>
            </w:r>
          </w:p>
        </w:tc>
        <w:tc>
          <w:tcPr>
            <w:tcW w:w="2126" w:type="dxa"/>
            <w:vAlign w:val="center"/>
          </w:tcPr>
          <w:p w14:paraId="7FDD2EE3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603</w:t>
            </w:r>
          </w:p>
        </w:tc>
        <w:tc>
          <w:tcPr>
            <w:tcW w:w="709" w:type="dxa"/>
            <w:vAlign w:val="center"/>
          </w:tcPr>
          <w:p w14:paraId="635CAE01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758C39CC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1F92345B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32555CBC" w14:textId="77777777" w:rsidTr="007503E4">
        <w:tc>
          <w:tcPr>
            <w:tcW w:w="3114" w:type="dxa"/>
            <w:vAlign w:val="center"/>
          </w:tcPr>
          <w:p w14:paraId="6773B416" w14:textId="77777777" w:rsidR="00377725" w:rsidRPr="00A90BEC" w:rsidRDefault="00377725" w:rsidP="003B4A42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A90BEC"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 xml:space="preserve">Gender </w:t>
            </w:r>
          </w:p>
        </w:tc>
        <w:tc>
          <w:tcPr>
            <w:tcW w:w="2835" w:type="dxa"/>
            <w:vAlign w:val="center"/>
          </w:tcPr>
          <w:p w14:paraId="5CD0B0A5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4D157F0F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4CB8497A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54E79DCB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549D51BB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5AAB7445" w14:textId="77777777" w:rsidTr="007503E4">
        <w:tc>
          <w:tcPr>
            <w:tcW w:w="3114" w:type="dxa"/>
            <w:vAlign w:val="center"/>
          </w:tcPr>
          <w:p w14:paraId="0FD35E0F" w14:textId="77777777" w:rsidR="00377725" w:rsidRPr="00A90BEC" w:rsidRDefault="00377725" w:rsidP="003B4A42">
            <w:pPr>
              <w:spacing w:line="240" w:lineRule="auto"/>
              <w:rPr>
                <w:sz w:val="24"/>
                <w:szCs w:val="24"/>
              </w:rPr>
            </w:pPr>
            <w:r w:rsidRPr="00A90BEC">
              <w:rPr>
                <w:rFonts w:eastAsia="微软雅黑"/>
                <w:color w:val="000000" w:themeColor="text1"/>
                <w:sz w:val="24"/>
                <w:szCs w:val="24"/>
              </w:rPr>
              <w:t xml:space="preserve">Male </w:t>
            </w:r>
          </w:p>
        </w:tc>
        <w:tc>
          <w:tcPr>
            <w:tcW w:w="2835" w:type="dxa"/>
            <w:vAlign w:val="center"/>
          </w:tcPr>
          <w:p w14:paraId="3ACC1D0C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vAlign w:val="center"/>
          </w:tcPr>
          <w:p w14:paraId="438326A8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196ED7F2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4C5F1B61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77AA487A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0EDE48B6" w14:textId="77777777" w:rsidTr="007503E4">
        <w:tc>
          <w:tcPr>
            <w:tcW w:w="3114" w:type="dxa"/>
            <w:vAlign w:val="center"/>
          </w:tcPr>
          <w:p w14:paraId="7E984FF5" w14:textId="77777777" w:rsidR="00377725" w:rsidRPr="00A90BEC" w:rsidRDefault="00377725" w:rsidP="003B4A42">
            <w:pPr>
              <w:spacing w:line="240" w:lineRule="auto"/>
              <w:rPr>
                <w:sz w:val="24"/>
                <w:szCs w:val="24"/>
              </w:rPr>
            </w:pPr>
            <w:r w:rsidRPr="00A90BEC">
              <w:rPr>
                <w:rFonts w:eastAsia="微软雅黑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835" w:type="dxa"/>
            <w:vAlign w:val="center"/>
          </w:tcPr>
          <w:p w14:paraId="3440627D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092 (-0.670,0.855)</w:t>
            </w:r>
          </w:p>
        </w:tc>
        <w:tc>
          <w:tcPr>
            <w:tcW w:w="2126" w:type="dxa"/>
            <w:vAlign w:val="center"/>
          </w:tcPr>
          <w:p w14:paraId="250F3240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812</w:t>
            </w:r>
          </w:p>
        </w:tc>
        <w:tc>
          <w:tcPr>
            <w:tcW w:w="709" w:type="dxa"/>
            <w:vAlign w:val="center"/>
          </w:tcPr>
          <w:p w14:paraId="530776BF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606371C0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620FAFF6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5DF50B50" w14:textId="77777777" w:rsidTr="007503E4">
        <w:tc>
          <w:tcPr>
            <w:tcW w:w="3114" w:type="dxa"/>
            <w:vAlign w:val="center"/>
          </w:tcPr>
          <w:p w14:paraId="00982784" w14:textId="77777777" w:rsidR="00377725" w:rsidRPr="00A90BEC" w:rsidRDefault="00377725" w:rsidP="003B4A42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A90BEC"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 xml:space="preserve">Residence  </w:t>
            </w:r>
          </w:p>
        </w:tc>
        <w:tc>
          <w:tcPr>
            <w:tcW w:w="2835" w:type="dxa"/>
            <w:vAlign w:val="center"/>
          </w:tcPr>
          <w:p w14:paraId="6830ABAC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E36D295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08396F0E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1E662628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4FD29D9A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137787D4" w14:textId="77777777" w:rsidTr="007503E4">
        <w:tc>
          <w:tcPr>
            <w:tcW w:w="3114" w:type="dxa"/>
            <w:vAlign w:val="center"/>
          </w:tcPr>
          <w:p w14:paraId="1CBFEB42" w14:textId="77777777" w:rsidR="00377725" w:rsidRPr="00A90BEC" w:rsidRDefault="00377725" w:rsidP="003B4A42">
            <w:pPr>
              <w:spacing w:line="240" w:lineRule="auto"/>
              <w:rPr>
                <w:sz w:val="24"/>
                <w:szCs w:val="24"/>
              </w:rPr>
            </w:pPr>
            <w:r w:rsidRPr="00A90BEC">
              <w:rPr>
                <w:rFonts w:eastAsia="微软雅黑"/>
                <w:color w:val="000000" w:themeColor="text1"/>
                <w:sz w:val="24"/>
                <w:szCs w:val="24"/>
              </w:rPr>
              <w:t xml:space="preserve">Rural </w:t>
            </w:r>
          </w:p>
        </w:tc>
        <w:tc>
          <w:tcPr>
            <w:tcW w:w="2835" w:type="dxa"/>
            <w:vAlign w:val="center"/>
          </w:tcPr>
          <w:p w14:paraId="09B10BBC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vAlign w:val="center"/>
          </w:tcPr>
          <w:p w14:paraId="681BED15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12632AE7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0171A575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Ref</w:t>
            </w:r>
          </w:p>
        </w:tc>
        <w:tc>
          <w:tcPr>
            <w:tcW w:w="2325" w:type="dxa"/>
            <w:vAlign w:val="center"/>
          </w:tcPr>
          <w:p w14:paraId="7FE51C31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6663E955" w14:textId="77777777" w:rsidTr="007503E4">
        <w:tc>
          <w:tcPr>
            <w:tcW w:w="3114" w:type="dxa"/>
            <w:vAlign w:val="center"/>
          </w:tcPr>
          <w:p w14:paraId="6BA290FA" w14:textId="77777777" w:rsidR="00377725" w:rsidRPr="00A90BEC" w:rsidRDefault="00377725" w:rsidP="003B4A42">
            <w:pPr>
              <w:spacing w:line="240" w:lineRule="auto"/>
              <w:rPr>
                <w:sz w:val="24"/>
                <w:szCs w:val="24"/>
              </w:rPr>
            </w:pPr>
            <w:r w:rsidRPr="00A90BEC">
              <w:rPr>
                <w:rFonts w:eastAsia="微软雅黑"/>
                <w:color w:val="000000" w:themeColor="text1"/>
                <w:sz w:val="24"/>
                <w:szCs w:val="24"/>
              </w:rPr>
              <w:t xml:space="preserve">Urban </w:t>
            </w:r>
          </w:p>
        </w:tc>
        <w:tc>
          <w:tcPr>
            <w:tcW w:w="2835" w:type="dxa"/>
            <w:vAlign w:val="center"/>
          </w:tcPr>
          <w:p w14:paraId="56A0B32A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1.210 (0.439,1.980)</w:t>
            </w:r>
          </w:p>
        </w:tc>
        <w:tc>
          <w:tcPr>
            <w:tcW w:w="2126" w:type="dxa"/>
            <w:vAlign w:val="center"/>
          </w:tcPr>
          <w:p w14:paraId="6E064545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002</w:t>
            </w:r>
          </w:p>
        </w:tc>
        <w:tc>
          <w:tcPr>
            <w:tcW w:w="709" w:type="dxa"/>
            <w:vAlign w:val="center"/>
          </w:tcPr>
          <w:p w14:paraId="019C614E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674D9CEA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713 (-0.070,1.495)</w:t>
            </w:r>
          </w:p>
        </w:tc>
        <w:tc>
          <w:tcPr>
            <w:tcW w:w="2325" w:type="dxa"/>
            <w:vAlign w:val="center"/>
          </w:tcPr>
          <w:p w14:paraId="2789A3F6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074</w:t>
            </w:r>
          </w:p>
        </w:tc>
      </w:tr>
      <w:tr w:rsidR="00377725" w:rsidRPr="00A90BEC" w14:paraId="1F2A2AC1" w14:textId="77777777" w:rsidTr="007503E4">
        <w:tc>
          <w:tcPr>
            <w:tcW w:w="3114" w:type="dxa"/>
            <w:vAlign w:val="center"/>
          </w:tcPr>
          <w:p w14:paraId="21FB6156" w14:textId="77777777" w:rsidR="00377725" w:rsidRPr="00A90BEC" w:rsidRDefault="00377725" w:rsidP="003B4A42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A90BEC"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 xml:space="preserve">Education </w:t>
            </w:r>
          </w:p>
        </w:tc>
        <w:tc>
          <w:tcPr>
            <w:tcW w:w="2835" w:type="dxa"/>
            <w:vAlign w:val="center"/>
          </w:tcPr>
          <w:p w14:paraId="43D1D298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388ED74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170A6BFC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05DD6B28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1A649162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032623AD" w14:textId="77777777" w:rsidTr="007503E4">
        <w:tc>
          <w:tcPr>
            <w:tcW w:w="3114" w:type="dxa"/>
            <w:vAlign w:val="center"/>
          </w:tcPr>
          <w:p w14:paraId="2FB6F2E6" w14:textId="77777777" w:rsidR="00377725" w:rsidRPr="00A90BEC" w:rsidRDefault="00377725" w:rsidP="003B4A42">
            <w:pPr>
              <w:spacing w:line="240" w:lineRule="auto"/>
              <w:rPr>
                <w:sz w:val="24"/>
                <w:szCs w:val="24"/>
              </w:rPr>
            </w:pPr>
            <w:r w:rsidRPr="00A90BEC">
              <w:rPr>
                <w:rFonts w:eastAsia="微软雅黑"/>
                <w:color w:val="000000" w:themeColor="text1"/>
                <w:sz w:val="24"/>
                <w:szCs w:val="24"/>
              </w:rPr>
              <w:t>Junior high school and below</w:t>
            </w:r>
          </w:p>
        </w:tc>
        <w:tc>
          <w:tcPr>
            <w:tcW w:w="2835" w:type="dxa"/>
            <w:vAlign w:val="center"/>
          </w:tcPr>
          <w:p w14:paraId="189131A8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vAlign w:val="center"/>
          </w:tcPr>
          <w:p w14:paraId="152AB42E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224EFA64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4AE89236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Ref</w:t>
            </w:r>
          </w:p>
        </w:tc>
        <w:tc>
          <w:tcPr>
            <w:tcW w:w="2325" w:type="dxa"/>
            <w:vAlign w:val="center"/>
          </w:tcPr>
          <w:p w14:paraId="573E112F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2942A28D" w14:textId="77777777" w:rsidTr="007503E4">
        <w:tc>
          <w:tcPr>
            <w:tcW w:w="3114" w:type="dxa"/>
            <w:vAlign w:val="center"/>
          </w:tcPr>
          <w:p w14:paraId="69335107" w14:textId="77777777" w:rsidR="00377725" w:rsidRPr="00A90BEC" w:rsidRDefault="00377725" w:rsidP="003B4A42">
            <w:pPr>
              <w:spacing w:line="240" w:lineRule="auto"/>
              <w:rPr>
                <w:sz w:val="24"/>
                <w:szCs w:val="24"/>
              </w:rPr>
            </w:pPr>
            <w:r w:rsidRPr="00A90BEC">
              <w:rPr>
                <w:rFonts w:eastAsia="微软雅黑"/>
                <w:color w:val="000000" w:themeColor="text1"/>
                <w:sz w:val="24"/>
                <w:szCs w:val="24"/>
              </w:rPr>
              <w:lastRenderedPageBreak/>
              <w:t>High school / Technical secondary school</w:t>
            </w:r>
          </w:p>
        </w:tc>
        <w:tc>
          <w:tcPr>
            <w:tcW w:w="2835" w:type="dxa"/>
            <w:vAlign w:val="center"/>
          </w:tcPr>
          <w:p w14:paraId="70B867B0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677 (-0.331,1.685)</w:t>
            </w:r>
          </w:p>
        </w:tc>
        <w:tc>
          <w:tcPr>
            <w:tcW w:w="2126" w:type="dxa"/>
            <w:vAlign w:val="center"/>
          </w:tcPr>
          <w:p w14:paraId="6D6EBC3A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188</w:t>
            </w:r>
          </w:p>
        </w:tc>
        <w:tc>
          <w:tcPr>
            <w:tcW w:w="709" w:type="dxa"/>
            <w:vAlign w:val="center"/>
          </w:tcPr>
          <w:p w14:paraId="4C37EF7C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18EB4FFA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323 (-0.661,1.307)</w:t>
            </w:r>
          </w:p>
        </w:tc>
        <w:tc>
          <w:tcPr>
            <w:tcW w:w="2325" w:type="dxa"/>
            <w:vAlign w:val="center"/>
          </w:tcPr>
          <w:p w14:paraId="1667DAD4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519</w:t>
            </w:r>
          </w:p>
        </w:tc>
      </w:tr>
      <w:tr w:rsidR="00377725" w:rsidRPr="00A90BEC" w14:paraId="31749977" w14:textId="77777777" w:rsidTr="007503E4">
        <w:tc>
          <w:tcPr>
            <w:tcW w:w="3114" w:type="dxa"/>
            <w:vAlign w:val="center"/>
          </w:tcPr>
          <w:p w14:paraId="7C62C327" w14:textId="77777777" w:rsidR="00377725" w:rsidRPr="00A90BEC" w:rsidRDefault="00377725" w:rsidP="003B4A42">
            <w:pPr>
              <w:spacing w:line="240" w:lineRule="auto"/>
              <w:rPr>
                <w:sz w:val="24"/>
                <w:szCs w:val="24"/>
              </w:rPr>
            </w:pPr>
            <w:r w:rsidRPr="00A90BEC">
              <w:rPr>
                <w:rFonts w:eastAsia="微软雅黑"/>
                <w:color w:val="000000" w:themeColor="text1"/>
                <w:sz w:val="24"/>
                <w:szCs w:val="24"/>
              </w:rPr>
              <w:t>Associate degree</w:t>
            </w:r>
          </w:p>
        </w:tc>
        <w:tc>
          <w:tcPr>
            <w:tcW w:w="2835" w:type="dxa"/>
            <w:vAlign w:val="center"/>
          </w:tcPr>
          <w:p w14:paraId="73E59764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335 (-0.739,1.409)</w:t>
            </w:r>
          </w:p>
        </w:tc>
        <w:tc>
          <w:tcPr>
            <w:tcW w:w="2126" w:type="dxa"/>
            <w:vAlign w:val="center"/>
          </w:tcPr>
          <w:p w14:paraId="49EDCAA4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541</w:t>
            </w:r>
          </w:p>
        </w:tc>
        <w:tc>
          <w:tcPr>
            <w:tcW w:w="709" w:type="dxa"/>
            <w:vAlign w:val="center"/>
          </w:tcPr>
          <w:p w14:paraId="4283E466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58DDE955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387 (-0.691,1.465)</w:t>
            </w:r>
          </w:p>
        </w:tc>
        <w:tc>
          <w:tcPr>
            <w:tcW w:w="2325" w:type="dxa"/>
            <w:vAlign w:val="center"/>
          </w:tcPr>
          <w:p w14:paraId="544D3845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481</w:t>
            </w:r>
          </w:p>
        </w:tc>
      </w:tr>
      <w:tr w:rsidR="00377725" w:rsidRPr="00A90BEC" w14:paraId="474A2850" w14:textId="77777777" w:rsidTr="007503E4">
        <w:tc>
          <w:tcPr>
            <w:tcW w:w="3114" w:type="dxa"/>
            <w:vAlign w:val="center"/>
          </w:tcPr>
          <w:p w14:paraId="6130415F" w14:textId="77777777" w:rsidR="00377725" w:rsidRPr="00A90BEC" w:rsidRDefault="00377725" w:rsidP="003B4A42">
            <w:pPr>
              <w:spacing w:line="240" w:lineRule="auto"/>
              <w:rPr>
                <w:sz w:val="24"/>
                <w:szCs w:val="24"/>
              </w:rPr>
            </w:pPr>
            <w:r w:rsidRPr="00A90BEC">
              <w:rPr>
                <w:rFonts w:eastAsia="微软雅黑"/>
                <w:color w:val="000000" w:themeColor="text1"/>
                <w:sz w:val="24"/>
                <w:szCs w:val="24"/>
              </w:rPr>
              <w:t>Bachelor's degree and above</w:t>
            </w:r>
          </w:p>
        </w:tc>
        <w:tc>
          <w:tcPr>
            <w:tcW w:w="2835" w:type="dxa"/>
            <w:vAlign w:val="center"/>
          </w:tcPr>
          <w:p w14:paraId="1348BCDF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1.018 (0.007,2.028)</w:t>
            </w:r>
          </w:p>
        </w:tc>
        <w:tc>
          <w:tcPr>
            <w:tcW w:w="2126" w:type="dxa"/>
            <w:vAlign w:val="center"/>
          </w:tcPr>
          <w:p w14:paraId="688264F1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048</w:t>
            </w:r>
          </w:p>
        </w:tc>
        <w:tc>
          <w:tcPr>
            <w:tcW w:w="709" w:type="dxa"/>
            <w:vAlign w:val="center"/>
          </w:tcPr>
          <w:p w14:paraId="6D6758A6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30C0D61C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1.612 (0.495,2.729)</w:t>
            </w:r>
          </w:p>
        </w:tc>
        <w:tc>
          <w:tcPr>
            <w:tcW w:w="2325" w:type="dxa"/>
            <w:vAlign w:val="center"/>
          </w:tcPr>
          <w:p w14:paraId="70E2C91C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005</w:t>
            </w:r>
          </w:p>
        </w:tc>
      </w:tr>
      <w:tr w:rsidR="00377725" w:rsidRPr="00A90BEC" w14:paraId="257C414C" w14:textId="77777777" w:rsidTr="007503E4">
        <w:tc>
          <w:tcPr>
            <w:tcW w:w="3114" w:type="dxa"/>
            <w:vAlign w:val="center"/>
          </w:tcPr>
          <w:p w14:paraId="02F969B2" w14:textId="77777777" w:rsidR="00377725" w:rsidRPr="00A90BEC" w:rsidRDefault="00377725" w:rsidP="003B4A42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A90BEC"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 xml:space="preserve">Marital status </w:t>
            </w:r>
          </w:p>
        </w:tc>
        <w:tc>
          <w:tcPr>
            <w:tcW w:w="2835" w:type="dxa"/>
            <w:vAlign w:val="center"/>
          </w:tcPr>
          <w:p w14:paraId="355882F8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FA52B81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1E82C251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196557B9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5FE313D2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11EEACBC" w14:textId="77777777" w:rsidTr="007503E4">
        <w:tc>
          <w:tcPr>
            <w:tcW w:w="3114" w:type="dxa"/>
            <w:vAlign w:val="center"/>
          </w:tcPr>
          <w:p w14:paraId="2AE1CA91" w14:textId="77777777" w:rsidR="00377725" w:rsidRPr="00A90BEC" w:rsidRDefault="00377725" w:rsidP="003B4A42">
            <w:pPr>
              <w:spacing w:line="240" w:lineRule="auto"/>
              <w:rPr>
                <w:sz w:val="24"/>
                <w:szCs w:val="24"/>
              </w:rPr>
            </w:pPr>
            <w:r w:rsidRPr="00A90BEC">
              <w:rPr>
                <w:rFonts w:eastAsia="微软雅黑"/>
                <w:color w:val="000000" w:themeColor="text1"/>
                <w:sz w:val="24"/>
                <w:szCs w:val="24"/>
              </w:rPr>
              <w:t>Unmarried</w:t>
            </w:r>
          </w:p>
        </w:tc>
        <w:tc>
          <w:tcPr>
            <w:tcW w:w="2835" w:type="dxa"/>
            <w:vAlign w:val="center"/>
          </w:tcPr>
          <w:p w14:paraId="3324DADE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vAlign w:val="center"/>
          </w:tcPr>
          <w:p w14:paraId="27ED4759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54D6ECDC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5449915B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Ref</w:t>
            </w:r>
          </w:p>
        </w:tc>
        <w:tc>
          <w:tcPr>
            <w:tcW w:w="2325" w:type="dxa"/>
            <w:vAlign w:val="center"/>
          </w:tcPr>
          <w:p w14:paraId="255A3D4E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100BABB7" w14:textId="77777777" w:rsidTr="007503E4">
        <w:tc>
          <w:tcPr>
            <w:tcW w:w="3114" w:type="dxa"/>
            <w:vAlign w:val="center"/>
          </w:tcPr>
          <w:p w14:paraId="0C656225" w14:textId="77777777" w:rsidR="00377725" w:rsidRPr="00A90BEC" w:rsidRDefault="00377725" w:rsidP="003B4A42">
            <w:pPr>
              <w:spacing w:line="240" w:lineRule="auto"/>
              <w:rPr>
                <w:sz w:val="24"/>
                <w:szCs w:val="24"/>
              </w:rPr>
            </w:pPr>
            <w:r w:rsidRPr="00A90BEC">
              <w:rPr>
                <w:rFonts w:eastAsia="微软雅黑"/>
                <w:color w:val="000000" w:themeColor="text1"/>
                <w:sz w:val="24"/>
                <w:szCs w:val="24"/>
              </w:rPr>
              <w:t>Married</w:t>
            </w:r>
          </w:p>
        </w:tc>
        <w:tc>
          <w:tcPr>
            <w:tcW w:w="2835" w:type="dxa"/>
            <w:vAlign w:val="center"/>
          </w:tcPr>
          <w:p w14:paraId="2872E19C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1.737 (0.825,2.648)</w:t>
            </w:r>
          </w:p>
        </w:tc>
        <w:tc>
          <w:tcPr>
            <w:tcW w:w="2126" w:type="dxa"/>
            <w:vAlign w:val="center"/>
          </w:tcPr>
          <w:p w14:paraId="5A45F20A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&lt;0.001</w:t>
            </w:r>
          </w:p>
        </w:tc>
        <w:tc>
          <w:tcPr>
            <w:tcW w:w="709" w:type="dxa"/>
            <w:vAlign w:val="center"/>
          </w:tcPr>
          <w:p w14:paraId="486357B4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262867B6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1.808 (0.793,2.823)</w:t>
            </w:r>
          </w:p>
        </w:tc>
        <w:tc>
          <w:tcPr>
            <w:tcW w:w="2325" w:type="dxa"/>
            <w:vAlign w:val="center"/>
          </w:tcPr>
          <w:p w14:paraId="771F8A5B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&lt;0.001</w:t>
            </w:r>
          </w:p>
        </w:tc>
      </w:tr>
      <w:tr w:rsidR="00377725" w:rsidRPr="00A90BEC" w14:paraId="238F326F" w14:textId="77777777" w:rsidTr="007503E4">
        <w:tc>
          <w:tcPr>
            <w:tcW w:w="3114" w:type="dxa"/>
            <w:vAlign w:val="center"/>
          </w:tcPr>
          <w:p w14:paraId="2AC73943" w14:textId="77777777" w:rsidR="00377725" w:rsidRPr="00A90BEC" w:rsidRDefault="00377725" w:rsidP="003B4A42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A90BEC"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>Monthly income per capita (CNY)</w:t>
            </w:r>
          </w:p>
        </w:tc>
        <w:tc>
          <w:tcPr>
            <w:tcW w:w="2835" w:type="dxa"/>
            <w:vAlign w:val="center"/>
          </w:tcPr>
          <w:p w14:paraId="37EC9881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AA36C8D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3A880EFA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10B357AD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4B374CEE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5FF70E1D" w14:textId="77777777" w:rsidTr="007503E4">
        <w:tc>
          <w:tcPr>
            <w:tcW w:w="3114" w:type="dxa"/>
            <w:vAlign w:val="center"/>
          </w:tcPr>
          <w:p w14:paraId="478E9C59" w14:textId="77777777" w:rsidR="00377725" w:rsidRPr="00A90BEC" w:rsidRDefault="00377725" w:rsidP="003B4A42">
            <w:pPr>
              <w:spacing w:line="240" w:lineRule="auto"/>
              <w:rPr>
                <w:sz w:val="24"/>
                <w:szCs w:val="24"/>
              </w:rPr>
            </w:pPr>
            <w:r w:rsidRPr="00A90BEC">
              <w:rPr>
                <w:rFonts w:eastAsia="微软雅黑"/>
                <w:color w:val="000000" w:themeColor="text1"/>
                <w:sz w:val="24"/>
                <w:szCs w:val="24"/>
              </w:rPr>
              <w:t>&lt;2000</w:t>
            </w:r>
          </w:p>
        </w:tc>
        <w:tc>
          <w:tcPr>
            <w:tcW w:w="2835" w:type="dxa"/>
            <w:vAlign w:val="center"/>
          </w:tcPr>
          <w:p w14:paraId="4510DBDF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vAlign w:val="center"/>
          </w:tcPr>
          <w:p w14:paraId="32CFD62D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6A583FDB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5696A7A6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6CAA6524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25921901" w14:textId="77777777" w:rsidTr="007503E4">
        <w:tc>
          <w:tcPr>
            <w:tcW w:w="3114" w:type="dxa"/>
            <w:vAlign w:val="center"/>
          </w:tcPr>
          <w:p w14:paraId="23E54814" w14:textId="77777777" w:rsidR="00377725" w:rsidRPr="00A90BEC" w:rsidRDefault="00377725" w:rsidP="003B4A42">
            <w:pPr>
              <w:spacing w:line="240" w:lineRule="auto"/>
              <w:rPr>
                <w:sz w:val="24"/>
                <w:szCs w:val="24"/>
              </w:rPr>
            </w:pPr>
            <w:r w:rsidRPr="00A90BEC">
              <w:rPr>
                <w:rFonts w:eastAsia="微软雅黑"/>
                <w:color w:val="000000" w:themeColor="text1"/>
                <w:sz w:val="24"/>
                <w:szCs w:val="24"/>
              </w:rPr>
              <w:t>2000-5000</w:t>
            </w:r>
          </w:p>
        </w:tc>
        <w:tc>
          <w:tcPr>
            <w:tcW w:w="2835" w:type="dxa"/>
            <w:vAlign w:val="center"/>
          </w:tcPr>
          <w:p w14:paraId="2E0ADD11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837 (-0.305,1.980)</w:t>
            </w:r>
          </w:p>
        </w:tc>
        <w:tc>
          <w:tcPr>
            <w:tcW w:w="2126" w:type="dxa"/>
            <w:vAlign w:val="center"/>
          </w:tcPr>
          <w:p w14:paraId="71CF98AF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151</w:t>
            </w:r>
          </w:p>
        </w:tc>
        <w:tc>
          <w:tcPr>
            <w:tcW w:w="709" w:type="dxa"/>
            <w:vAlign w:val="center"/>
          </w:tcPr>
          <w:p w14:paraId="442164AA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501FA799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696D6A40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1709D9C1" w14:textId="77777777" w:rsidTr="007503E4">
        <w:tc>
          <w:tcPr>
            <w:tcW w:w="3114" w:type="dxa"/>
            <w:vAlign w:val="center"/>
          </w:tcPr>
          <w:p w14:paraId="70D60996" w14:textId="77777777" w:rsidR="00377725" w:rsidRPr="00A90BEC" w:rsidRDefault="00377725" w:rsidP="003B4A42">
            <w:pPr>
              <w:spacing w:line="240" w:lineRule="auto"/>
              <w:rPr>
                <w:sz w:val="24"/>
                <w:szCs w:val="24"/>
              </w:rPr>
            </w:pPr>
            <w:r w:rsidRPr="00A90BEC">
              <w:rPr>
                <w:rFonts w:eastAsia="微软雅黑"/>
                <w:color w:val="000000" w:themeColor="text1"/>
                <w:sz w:val="24"/>
                <w:szCs w:val="24"/>
              </w:rPr>
              <w:t>5000-10000</w:t>
            </w:r>
          </w:p>
        </w:tc>
        <w:tc>
          <w:tcPr>
            <w:tcW w:w="2835" w:type="dxa"/>
            <w:vAlign w:val="center"/>
          </w:tcPr>
          <w:p w14:paraId="5E3AB19B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460 (-0.751,1.671)</w:t>
            </w:r>
          </w:p>
        </w:tc>
        <w:tc>
          <w:tcPr>
            <w:tcW w:w="2126" w:type="dxa"/>
            <w:vAlign w:val="center"/>
          </w:tcPr>
          <w:p w14:paraId="0CBC79BA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456</w:t>
            </w:r>
          </w:p>
        </w:tc>
        <w:tc>
          <w:tcPr>
            <w:tcW w:w="709" w:type="dxa"/>
            <w:vAlign w:val="center"/>
          </w:tcPr>
          <w:p w14:paraId="3596960F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6D078DD8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55D993D9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4213A77B" w14:textId="77777777" w:rsidTr="007503E4">
        <w:tc>
          <w:tcPr>
            <w:tcW w:w="3114" w:type="dxa"/>
            <w:vAlign w:val="center"/>
          </w:tcPr>
          <w:p w14:paraId="6FF3867F" w14:textId="77777777" w:rsidR="00377725" w:rsidRPr="00A90BEC" w:rsidRDefault="00377725" w:rsidP="003B4A42">
            <w:pPr>
              <w:spacing w:line="240" w:lineRule="auto"/>
              <w:rPr>
                <w:sz w:val="24"/>
                <w:szCs w:val="24"/>
              </w:rPr>
            </w:pPr>
            <w:r w:rsidRPr="00A90BEC">
              <w:rPr>
                <w:rFonts w:eastAsia="微软雅黑"/>
                <w:color w:val="000000" w:themeColor="text1"/>
                <w:sz w:val="24"/>
                <w:szCs w:val="24"/>
              </w:rPr>
              <w:t>&gt;10000</w:t>
            </w:r>
          </w:p>
        </w:tc>
        <w:tc>
          <w:tcPr>
            <w:tcW w:w="2835" w:type="dxa"/>
            <w:vAlign w:val="center"/>
          </w:tcPr>
          <w:p w14:paraId="6C7B979E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1.663 (-0.049,3.376)</w:t>
            </w:r>
          </w:p>
        </w:tc>
        <w:tc>
          <w:tcPr>
            <w:tcW w:w="2126" w:type="dxa"/>
            <w:vAlign w:val="center"/>
          </w:tcPr>
          <w:p w14:paraId="5C746E60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057</w:t>
            </w:r>
          </w:p>
        </w:tc>
        <w:tc>
          <w:tcPr>
            <w:tcW w:w="709" w:type="dxa"/>
            <w:vAlign w:val="center"/>
          </w:tcPr>
          <w:p w14:paraId="79BB3AF4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1ED199EE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6A0AF987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41470B92" w14:textId="77777777" w:rsidTr="007503E4">
        <w:tc>
          <w:tcPr>
            <w:tcW w:w="3114" w:type="dxa"/>
            <w:vAlign w:val="center"/>
          </w:tcPr>
          <w:p w14:paraId="070CE1B2" w14:textId="77777777" w:rsidR="00377725" w:rsidRPr="00A90BEC" w:rsidRDefault="00377725" w:rsidP="003B4A42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A90BEC"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 xml:space="preserve">Time since lung cancer diagnosis </w:t>
            </w:r>
          </w:p>
        </w:tc>
        <w:tc>
          <w:tcPr>
            <w:tcW w:w="2835" w:type="dxa"/>
            <w:vAlign w:val="center"/>
          </w:tcPr>
          <w:p w14:paraId="143B0C22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84D3D1C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062E1CF6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3219CF47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23319C54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279790DC" w14:textId="77777777" w:rsidTr="007503E4">
        <w:tc>
          <w:tcPr>
            <w:tcW w:w="3114" w:type="dxa"/>
            <w:vAlign w:val="center"/>
          </w:tcPr>
          <w:p w14:paraId="5D93BDB3" w14:textId="77777777" w:rsidR="00377725" w:rsidRPr="00A90BEC" w:rsidRDefault="00377725" w:rsidP="003B4A42">
            <w:pPr>
              <w:spacing w:line="240" w:lineRule="auto"/>
              <w:rPr>
                <w:sz w:val="24"/>
                <w:szCs w:val="24"/>
              </w:rPr>
            </w:pPr>
            <w:r w:rsidRPr="00A90BEC">
              <w:rPr>
                <w:rFonts w:eastAsia="微软雅黑"/>
                <w:color w:val="000000" w:themeColor="text1"/>
                <w:sz w:val="24"/>
                <w:szCs w:val="24"/>
              </w:rPr>
              <w:t xml:space="preserve">Within 1 month </w:t>
            </w:r>
          </w:p>
        </w:tc>
        <w:tc>
          <w:tcPr>
            <w:tcW w:w="2835" w:type="dxa"/>
            <w:vAlign w:val="center"/>
          </w:tcPr>
          <w:p w14:paraId="07E157D1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vAlign w:val="center"/>
          </w:tcPr>
          <w:p w14:paraId="6AF2B3F5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7BEE9F55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0C637E49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Ref</w:t>
            </w:r>
          </w:p>
        </w:tc>
        <w:tc>
          <w:tcPr>
            <w:tcW w:w="2325" w:type="dxa"/>
            <w:vAlign w:val="center"/>
          </w:tcPr>
          <w:p w14:paraId="5FF07A7A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48291151" w14:textId="77777777" w:rsidTr="007503E4">
        <w:tc>
          <w:tcPr>
            <w:tcW w:w="3114" w:type="dxa"/>
            <w:vAlign w:val="center"/>
          </w:tcPr>
          <w:p w14:paraId="7C9D0908" w14:textId="77777777" w:rsidR="00377725" w:rsidRPr="00A90BEC" w:rsidRDefault="00377725" w:rsidP="003B4A42">
            <w:pPr>
              <w:spacing w:line="240" w:lineRule="auto"/>
              <w:rPr>
                <w:sz w:val="24"/>
                <w:szCs w:val="24"/>
              </w:rPr>
            </w:pPr>
            <w:r w:rsidRPr="00A90BEC">
              <w:rPr>
                <w:rFonts w:eastAsia="微软雅黑"/>
                <w:color w:val="000000" w:themeColor="text1"/>
                <w:sz w:val="24"/>
                <w:szCs w:val="24"/>
              </w:rPr>
              <w:t>1-3 months</w:t>
            </w:r>
          </w:p>
        </w:tc>
        <w:tc>
          <w:tcPr>
            <w:tcW w:w="2835" w:type="dxa"/>
            <w:vAlign w:val="center"/>
          </w:tcPr>
          <w:p w14:paraId="2F707231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677 (-0.864,2.219)</w:t>
            </w:r>
          </w:p>
        </w:tc>
        <w:tc>
          <w:tcPr>
            <w:tcW w:w="2126" w:type="dxa"/>
            <w:vAlign w:val="center"/>
          </w:tcPr>
          <w:p w14:paraId="07D98610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388</w:t>
            </w:r>
          </w:p>
        </w:tc>
        <w:tc>
          <w:tcPr>
            <w:tcW w:w="709" w:type="dxa"/>
            <w:vAlign w:val="center"/>
          </w:tcPr>
          <w:p w14:paraId="3EF8D97F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6BBCB420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417 (-1.047,1.882)</w:t>
            </w:r>
          </w:p>
        </w:tc>
        <w:tc>
          <w:tcPr>
            <w:tcW w:w="2325" w:type="dxa"/>
            <w:vAlign w:val="center"/>
          </w:tcPr>
          <w:p w14:paraId="41572B68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576</w:t>
            </w:r>
          </w:p>
        </w:tc>
      </w:tr>
      <w:tr w:rsidR="00377725" w:rsidRPr="00A90BEC" w14:paraId="4585C2AE" w14:textId="77777777" w:rsidTr="007503E4">
        <w:tc>
          <w:tcPr>
            <w:tcW w:w="3114" w:type="dxa"/>
            <w:vAlign w:val="center"/>
          </w:tcPr>
          <w:p w14:paraId="6A8A36C7" w14:textId="77777777" w:rsidR="00377725" w:rsidRPr="00A90BEC" w:rsidRDefault="00377725" w:rsidP="003B4A42">
            <w:pPr>
              <w:spacing w:line="240" w:lineRule="auto"/>
              <w:rPr>
                <w:sz w:val="24"/>
                <w:szCs w:val="24"/>
              </w:rPr>
            </w:pPr>
            <w:r w:rsidRPr="00A90BEC">
              <w:rPr>
                <w:rFonts w:eastAsia="微软雅黑"/>
                <w:color w:val="000000" w:themeColor="text1"/>
                <w:sz w:val="24"/>
                <w:szCs w:val="24"/>
              </w:rPr>
              <w:lastRenderedPageBreak/>
              <w:t xml:space="preserve">3-6 months </w:t>
            </w:r>
          </w:p>
        </w:tc>
        <w:tc>
          <w:tcPr>
            <w:tcW w:w="2835" w:type="dxa"/>
            <w:vAlign w:val="center"/>
          </w:tcPr>
          <w:p w14:paraId="53644EC7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847 (-0.506,2.200)</w:t>
            </w:r>
          </w:p>
        </w:tc>
        <w:tc>
          <w:tcPr>
            <w:tcW w:w="2126" w:type="dxa"/>
            <w:vAlign w:val="center"/>
          </w:tcPr>
          <w:p w14:paraId="4A2F0401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220</w:t>
            </w:r>
          </w:p>
        </w:tc>
        <w:tc>
          <w:tcPr>
            <w:tcW w:w="709" w:type="dxa"/>
            <w:vAlign w:val="center"/>
          </w:tcPr>
          <w:p w14:paraId="08B980CB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4F8EAAD6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-0.166 (-1.482,1.150)</w:t>
            </w:r>
          </w:p>
        </w:tc>
        <w:tc>
          <w:tcPr>
            <w:tcW w:w="2325" w:type="dxa"/>
            <w:vAlign w:val="center"/>
          </w:tcPr>
          <w:p w14:paraId="2F3CAB56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804</w:t>
            </w:r>
          </w:p>
        </w:tc>
      </w:tr>
      <w:tr w:rsidR="00377725" w:rsidRPr="00A90BEC" w14:paraId="5E969911" w14:textId="77777777" w:rsidTr="007503E4">
        <w:tc>
          <w:tcPr>
            <w:tcW w:w="3114" w:type="dxa"/>
            <w:vAlign w:val="center"/>
          </w:tcPr>
          <w:p w14:paraId="378A6F25" w14:textId="77777777" w:rsidR="00377725" w:rsidRPr="00A90BEC" w:rsidRDefault="00377725" w:rsidP="003B4A42">
            <w:pPr>
              <w:spacing w:line="240" w:lineRule="auto"/>
              <w:rPr>
                <w:sz w:val="24"/>
                <w:szCs w:val="24"/>
              </w:rPr>
            </w:pPr>
            <w:r w:rsidRPr="00A90BEC">
              <w:rPr>
                <w:rFonts w:eastAsia="微软雅黑"/>
                <w:color w:val="000000" w:themeColor="text1"/>
                <w:sz w:val="24"/>
                <w:szCs w:val="24"/>
              </w:rPr>
              <w:t>6 months -1 year</w:t>
            </w:r>
          </w:p>
        </w:tc>
        <w:tc>
          <w:tcPr>
            <w:tcW w:w="2835" w:type="dxa"/>
            <w:vAlign w:val="center"/>
          </w:tcPr>
          <w:p w14:paraId="54D6A16D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724 (-0.621,2.070)</w:t>
            </w:r>
          </w:p>
        </w:tc>
        <w:tc>
          <w:tcPr>
            <w:tcW w:w="2126" w:type="dxa"/>
            <w:vAlign w:val="center"/>
          </w:tcPr>
          <w:p w14:paraId="48FBBB46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291</w:t>
            </w:r>
          </w:p>
        </w:tc>
        <w:tc>
          <w:tcPr>
            <w:tcW w:w="709" w:type="dxa"/>
            <w:vAlign w:val="center"/>
          </w:tcPr>
          <w:p w14:paraId="7C4C3CC0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13C3872A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-0.027 (-1.319,1.265)</w:t>
            </w:r>
          </w:p>
        </w:tc>
        <w:tc>
          <w:tcPr>
            <w:tcW w:w="2325" w:type="dxa"/>
            <w:vAlign w:val="center"/>
          </w:tcPr>
          <w:p w14:paraId="4F252202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967</w:t>
            </w:r>
          </w:p>
        </w:tc>
      </w:tr>
      <w:tr w:rsidR="00377725" w:rsidRPr="00A90BEC" w14:paraId="707B5A27" w14:textId="77777777" w:rsidTr="007503E4">
        <w:tc>
          <w:tcPr>
            <w:tcW w:w="3114" w:type="dxa"/>
            <w:vAlign w:val="center"/>
          </w:tcPr>
          <w:p w14:paraId="527B020F" w14:textId="77777777" w:rsidR="00377725" w:rsidRPr="00A90BEC" w:rsidRDefault="00377725" w:rsidP="003B4A42">
            <w:pPr>
              <w:spacing w:line="240" w:lineRule="auto"/>
              <w:rPr>
                <w:sz w:val="24"/>
                <w:szCs w:val="24"/>
              </w:rPr>
            </w:pPr>
            <w:r w:rsidRPr="00A90BEC">
              <w:rPr>
                <w:rFonts w:eastAsia="微软雅黑"/>
                <w:color w:val="000000" w:themeColor="text1"/>
                <w:sz w:val="24"/>
                <w:szCs w:val="24"/>
              </w:rPr>
              <w:t xml:space="preserve">1-3 years </w:t>
            </w:r>
          </w:p>
        </w:tc>
        <w:tc>
          <w:tcPr>
            <w:tcW w:w="2835" w:type="dxa"/>
            <w:vAlign w:val="center"/>
          </w:tcPr>
          <w:p w14:paraId="540ACDF8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1.460 (0.124,2.795)</w:t>
            </w:r>
          </w:p>
        </w:tc>
        <w:tc>
          <w:tcPr>
            <w:tcW w:w="2126" w:type="dxa"/>
            <w:vAlign w:val="center"/>
          </w:tcPr>
          <w:p w14:paraId="3D8C78BD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032</w:t>
            </w:r>
          </w:p>
        </w:tc>
        <w:tc>
          <w:tcPr>
            <w:tcW w:w="709" w:type="dxa"/>
            <w:vAlign w:val="center"/>
          </w:tcPr>
          <w:p w14:paraId="5100B5BD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2348EDA7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1.057 (-0.269,2.382)</w:t>
            </w:r>
          </w:p>
        </w:tc>
        <w:tc>
          <w:tcPr>
            <w:tcW w:w="2325" w:type="dxa"/>
            <w:vAlign w:val="center"/>
          </w:tcPr>
          <w:p w14:paraId="3FD1D8EA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118</w:t>
            </w:r>
          </w:p>
        </w:tc>
      </w:tr>
      <w:tr w:rsidR="00377725" w:rsidRPr="00A90BEC" w14:paraId="62C26AF0" w14:textId="77777777" w:rsidTr="007503E4">
        <w:tc>
          <w:tcPr>
            <w:tcW w:w="3114" w:type="dxa"/>
            <w:vAlign w:val="center"/>
          </w:tcPr>
          <w:p w14:paraId="473E7F81" w14:textId="77777777" w:rsidR="00377725" w:rsidRPr="00A90BEC" w:rsidRDefault="00377725" w:rsidP="003B4A42">
            <w:pPr>
              <w:spacing w:line="240" w:lineRule="auto"/>
              <w:rPr>
                <w:sz w:val="24"/>
                <w:szCs w:val="24"/>
              </w:rPr>
            </w:pPr>
            <w:r w:rsidRPr="00A90BEC">
              <w:rPr>
                <w:rFonts w:eastAsia="微软雅黑"/>
                <w:color w:val="000000" w:themeColor="text1"/>
                <w:sz w:val="24"/>
                <w:szCs w:val="24"/>
              </w:rPr>
              <w:t>More than 3 years</w:t>
            </w:r>
          </w:p>
        </w:tc>
        <w:tc>
          <w:tcPr>
            <w:tcW w:w="2835" w:type="dxa"/>
            <w:vAlign w:val="center"/>
          </w:tcPr>
          <w:p w14:paraId="43AE6316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2.550 (1.061,4.040)</w:t>
            </w:r>
          </w:p>
        </w:tc>
        <w:tc>
          <w:tcPr>
            <w:tcW w:w="2126" w:type="dxa"/>
            <w:vAlign w:val="center"/>
          </w:tcPr>
          <w:p w14:paraId="141C1A10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&lt;0.001</w:t>
            </w:r>
          </w:p>
        </w:tc>
        <w:tc>
          <w:tcPr>
            <w:tcW w:w="709" w:type="dxa"/>
            <w:vAlign w:val="center"/>
          </w:tcPr>
          <w:p w14:paraId="15208DD7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1CEE2329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1.838 (0.370,3.305)</w:t>
            </w:r>
          </w:p>
        </w:tc>
        <w:tc>
          <w:tcPr>
            <w:tcW w:w="2325" w:type="dxa"/>
            <w:vAlign w:val="center"/>
          </w:tcPr>
          <w:p w14:paraId="76C79C41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014</w:t>
            </w:r>
          </w:p>
        </w:tc>
      </w:tr>
      <w:tr w:rsidR="00377725" w:rsidRPr="00A90BEC" w14:paraId="301EFCB5" w14:textId="77777777" w:rsidTr="007503E4">
        <w:tc>
          <w:tcPr>
            <w:tcW w:w="3114" w:type="dxa"/>
            <w:vAlign w:val="center"/>
          </w:tcPr>
          <w:p w14:paraId="578D66CE" w14:textId="77777777" w:rsidR="00377725" w:rsidRPr="00A90BEC" w:rsidRDefault="00377725" w:rsidP="003B4A42">
            <w:pPr>
              <w:spacing w:line="240" w:lineRule="auto"/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</w:pPr>
            <w:r w:rsidRPr="00A90BEC"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 xml:space="preserve">History of surgery </w:t>
            </w:r>
          </w:p>
        </w:tc>
        <w:tc>
          <w:tcPr>
            <w:tcW w:w="2835" w:type="dxa"/>
            <w:vAlign w:val="center"/>
          </w:tcPr>
          <w:p w14:paraId="66ADE312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7ED1B81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1E450845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595B01D4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1361F5CA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29E93B88" w14:textId="77777777" w:rsidTr="007503E4">
        <w:tc>
          <w:tcPr>
            <w:tcW w:w="3114" w:type="dxa"/>
            <w:vAlign w:val="center"/>
          </w:tcPr>
          <w:p w14:paraId="2FD179AE" w14:textId="77777777" w:rsidR="00377725" w:rsidRPr="00A90BEC" w:rsidRDefault="00377725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90BEC">
              <w:rPr>
                <w:rFonts w:eastAsia="微软雅黑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2835" w:type="dxa"/>
            <w:vAlign w:val="center"/>
          </w:tcPr>
          <w:p w14:paraId="1235DE75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508 (-0.246,1.261)</w:t>
            </w:r>
          </w:p>
        </w:tc>
        <w:tc>
          <w:tcPr>
            <w:tcW w:w="2126" w:type="dxa"/>
            <w:vAlign w:val="center"/>
          </w:tcPr>
          <w:p w14:paraId="37A3E49A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186</w:t>
            </w:r>
          </w:p>
        </w:tc>
        <w:tc>
          <w:tcPr>
            <w:tcW w:w="709" w:type="dxa"/>
            <w:vAlign w:val="center"/>
          </w:tcPr>
          <w:p w14:paraId="2585C755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183CC420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6E3CB499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0C7D7737" w14:textId="77777777" w:rsidTr="007503E4">
        <w:tc>
          <w:tcPr>
            <w:tcW w:w="3114" w:type="dxa"/>
            <w:vAlign w:val="center"/>
          </w:tcPr>
          <w:p w14:paraId="739DA440" w14:textId="77777777" w:rsidR="00377725" w:rsidRPr="00A90BEC" w:rsidRDefault="00377725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90BEC">
              <w:rPr>
                <w:rFonts w:eastAsia="微软雅黑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2835" w:type="dxa"/>
            <w:vAlign w:val="center"/>
          </w:tcPr>
          <w:p w14:paraId="01B30EE9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vAlign w:val="center"/>
          </w:tcPr>
          <w:p w14:paraId="4D4FA43C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035C765B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0D354266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4F410584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2850EB4E" w14:textId="77777777" w:rsidTr="007503E4">
        <w:tc>
          <w:tcPr>
            <w:tcW w:w="3114" w:type="dxa"/>
            <w:vAlign w:val="center"/>
          </w:tcPr>
          <w:p w14:paraId="44533FCA" w14:textId="77777777" w:rsidR="00377725" w:rsidRPr="00A90BEC" w:rsidRDefault="00377725" w:rsidP="003B4A42">
            <w:pPr>
              <w:spacing w:line="240" w:lineRule="auto"/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</w:pPr>
            <w:r w:rsidRPr="00A90BEC"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 xml:space="preserve">History of radiotherapy </w:t>
            </w:r>
          </w:p>
        </w:tc>
        <w:tc>
          <w:tcPr>
            <w:tcW w:w="2835" w:type="dxa"/>
            <w:vAlign w:val="center"/>
          </w:tcPr>
          <w:p w14:paraId="48C2F4CF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7A368D86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19E05634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4E57BA91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169D36ED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65025D0E" w14:textId="77777777" w:rsidTr="007503E4">
        <w:tc>
          <w:tcPr>
            <w:tcW w:w="3114" w:type="dxa"/>
            <w:vAlign w:val="center"/>
          </w:tcPr>
          <w:p w14:paraId="435FD492" w14:textId="77777777" w:rsidR="00377725" w:rsidRPr="00A90BEC" w:rsidRDefault="00377725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90BEC">
              <w:rPr>
                <w:rFonts w:eastAsia="微软雅黑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2835" w:type="dxa"/>
            <w:vAlign w:val="center"/>
          </w:tcPr>
          <w:p w14:paraId="4E6AB895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-0.313 (-1.067,0.442)</w:t>
            </w:r>
          </w:p>
        </w:tc>
        <w:tc>
          <w:tcPr>
            <w:tcW w:w="2126" w:type="dxa"/>
            <w:vAlign w:val="center"/>
          </w:tcPr>
          <w:p w14:paraId="6F381A45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416</w:t>
            </w:r>
          </w:p>
        </w:tc>
        <w:tc>
          <w:tcPr>
            <w:tcW w:w="709" w:type="dxa"/>
            <w:vAlign w:val="center"/>
          </w:tcPr>
          <w:p w14:paraId="5654C9B8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0DCB6D0A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5022E043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237E39BA" w14:textId="77777777" w:rsidTr="007503E4">
        <w:tc>
          <w:tcPr>
            <w:tcW w:w="3114" w:type="dxa"/>
            <w:vAlign w:val="center"/>
          </w:tcPr>
          <w:p w14:paraId="26B8BF73" w14:textId="77777777" w:rsidR="00377725" w:rsidRPr="00A90BEC" w:rsidRDefault="00377725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90BEC">
              <w:rPr>
                <w:rFonts w:eastAsia="微软雅黑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2835" w:type="dxa"/>
            <w:vAlign w:val="center"/>
          </w:tcPr>
          <w:p w14:paraId="18955EB2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vAlign w:val="center"/>
          </w:tcPr>
          <w:p w14:paraId="355E83D1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05F3C8C3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7469A087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13404405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7AF9B6A3" w14:textId="77777777" w:rsidTr="007503E4">
        <w:tc>
          <w:tcPr>
            <w:tcW w:w="3114" w:type="dxa"/>
            <w:vAlign w:val="center"/>
          </w:tcPr>
          <w:p w14:paraId="3C795A1B" w14:textId="77777777" w:rsidR="00377725" w:rsidRPr="00A90BEC" w:rsidRDefault="00377725" w:rsidP="003B4A42">
            <w:pPr>
              <w:spacing w:line="240" w:lineRule="auto"/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</w:pPr>
            <w:r w:rsidRPr="00A90BEC"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 xml:space="preserve">History of chemotherapy </w:t>
            </w:r>
          </w:p>
        </w:tc>
        <w:tc>
          <w:tcPr>
            <w:tcW w:w="2835" w:type="dxa"/>
            <w:vAlign w:val="center"/>
          </w:tcPr>
          <w:p w14:paraId="168286DE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87CA9F3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519084B3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303FB46D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16F97492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5A412BE1" w14:textId="77777777" w:rsidTr="007503E4">
        <w:tc>
          <w:tcPr>
            <w:tcW w:w="3114" w:type="dxa"/>
            <w:vAlign w:val="center"/>
          </w:tcPr>
          <w:p w14:paraId="58E094DB" w14:textId="77777777" w:rsidR="00377725" w:rsidRPr="00A90BEC" w:rsidRDefault="00377725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90BEC">
              <w:rPr>
                <w:rFonts w:eastAsia="微软雅黑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2835" w:type="dxa"/>
            <w:vAlign w:val="center"/>
          </w:tcPr>
          <w:p w14:paraId="3ABB8953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1.425 (0.671,2.179)</w:t>
            </w:r>
          </w:p>
        </w:tc>
        <w:tc>
          <w:tcPr>
            <w:tcW w:w="2126" w:type="dxa"/>
            <w:vAlign w:val="center"/>
          </w:tcPr>
          <w:p w14:paraId="479000FB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&lt;0.001</w:t>
            </w:r>
          </w:p>
        </w:tc>
        <w:tc>
          <w:tcPr>
            <w:tcW w:w="709" w:type="dxa"/>
            <w:vAlign w:val="center"/>
          </w:tcPr>
          <w:p w14:paraId="7A827020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79147EBF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1.318 (0.575,2.060)</w:t>
            </w:r>
          </w:p>
        </w:tc>
        <w:tc>
          <w:tcPr>
            <w:tcW w:w="2325" w:type="dxa"/>
            <w:vAlign w:val="center"/>
          </w:tcPr>
          <w:p w14:paraId="224F60CC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&lt;0.001</w:t>
            </w:r>
          </w:p>
        </w:tc>
      </w:tr>
      <w:tr w:rsidR="00377725" w:rsidRPr="00A90BEC" w14:paraId="4E064A40" w14:textId="77777777" w:rsidTr="007503E4">
        <w:tc>
          <w:tcPr>
            <w:tcW w:w="3114" w:type="dxa"/>
            <w:vAlign w:val="center"/>
          </w:tcPr>
          <w:p w14:paraId="113D324E" w14:textId="77777777" w:rsidR="00377725" w:rsidRPr="00A90BEC" w:rsidRDefault="00377725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90BEC">
              <w:rPr>
                <w:rFonts w:eastAsia="微软雅黑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2835" w:type="dxa"/>
            <w:vAlign w:val="center"/>
          </w:tcPr>
          <w:p w14:paraId="73BF8C76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vAlign w:val="center"/>
          </w:tcPr>
          <w:p w14:paraId="167C7891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402A0328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26C7DD04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Ref</w:t>
            </w:r>
          </w:p>
        </w:tc>
        <w:tc>
          <w:tcPr>
            <w:tcW w:w="2325" w:type="dxa"/>
            <w:vAlign w:val="center"/>
          </w:tcPr>
          <w:p w14:paraId="5C76A0DE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79D8ED95" w14:textId="77777777" w:rsidTr="007503E4">
        <w:tc>
          <w:tcPr>
            <w:tcW w:w="3114" w:type="dxa"/>
            <w:vAlign w:val="center"/>
          </w:tcPr>
          <w:p w14:paraId="625B5EC7" w14:textId="77777777" w:rsidR="00377725" w:rsidRPr="00A90BEC" w:rsidRDefault="00377725" w:rsidP="003B4A42">
            <w:pPr>
              <w:spacing w:line="240" w:lineRule="auto"/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</w:pPr>
            <w:r w:rsidRPr="00A90BEC"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2835" w:type="dxa"/>
            <w:vAlign w:val="center"/>
          </w:tcPr>
          <w:p w14:paraId="664FD6DA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FF24BE1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2D55B2AF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4BB4A30A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6BDF8AB3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382B5CE4" w14:textId="77777777" w:rsidTr="007503E4">
        <w:tc>
          <w:tcPr>
            <w:tcW w:w="3114" w:type="dxa"/>
            <w:vAlign w:val="center"/>
          </w:tcPr>
          <w:p w14:paraId="121F7760" w14:textId="77777777" w:rsidR="00377725" w:rsidRPr="00A90BEC" w:rsidRDefault="00377725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90BEC">
              <w:rPr>
                <w:rFonts w:eastAsia="微软雅黑"/>
                <w:color w:val="000000" w:themeColor="text1"/>
                <w:sz w:val="24"/>
                <w:szCs w:val="24"/>
              </w:rPr>
              <w:t>&lt;18.5</w:t>
            </w:r>
          </w:p>
        </w:tc>
        <w:tc>
          <w:tcPr>
            <w:tcW w:w="2835" w:type="dxa"/>
            <w:vAlign w:val="center"/>
          </w:tcPr>
          <w:p w14:paraId="5C33564B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203 (-0.839,1.245)</w:t>
            </w:r>
          </w:p>
        </w:tc>
        <w:tc>
          <w:tcPr>
            <w:tcW w:w="2126" w:type="dxa"/>
            <w:vAlign w:val="center"/>
          </w:tcPr>
          <w:p w14:paraId="388272D5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702</w:t>
            </w:r>
          </w:p>
        </w:tc>
        <w:tc>
          <w:tcPr>
            <w:tcW w:w="709" w:type="dxa"/>
            <w:vAlign w:val="center"/>
          </w:tcPr>
          <w:p w14:paraId="7F7C2B51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5996CFBD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09AC75AE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52F08815" w14:textId="77777777" w:rsidTr="007503E4">
        <w:tc>
          <w:tcPr>
            <w:tcW w:w="3114" w:type="dxa"/>
            <w:vAlign w:val="center"/>
          </w:tcPr>
          <w:p w14:paraId="72977802" w14:textId="77777777" w:rsidR="00377725" w:rsidRPr="00A90BEC" w:rsidRDefault="00377725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90BEC">
              <w:rPr>
                <w:rFonts w:eastAsia="微软雅黑"/>
                <w:color w:val="000000" w:themeColor="text1"/>
                <w:sz w:val="24"/>
                <w:szCs w:val="24"/>
              </w:rPr>
              <w:t>18.5-24.9</w:t>
            </w:r>
          </w:p>
        </w:tc>
        <w:tc>
          <w:tcPr>
            <w:tcW w:w="2835" w:type="dxa"/>
            <w:vAlign w:val="center"/>
          </w:tcPr>
          <w:p w14:paraId="37E3D51F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vAlign w:val="center"/>
          </w:tcPr>
          <w:p w14:paraId="3A73CB6C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074FBAD1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18BE8978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60AC7425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66FB011D" w14:textId="77777777" w:rsidTr="007503E4">
        <w:tc>
          <w:tcPr>
            <w:tcW w:w="3114" w:type="dxa"/>
            <w:vAlign w:val="center"/>
          </w:tcPr>
          <w:p w14:paraId="70A162E5" w14:textId="77777777" w:rsidR="00377725" w:rsidRPr="00A90BEC" w:rsidRDefault="00377725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90BEC">
              <w:rPr>
                <w:rFonts w:eastAsia="微软雅黑"/>
                <w:color w:val="000000" w:themeColor="text1"/>
                <w:sz w:val="24"/>
                <w:szCs w:val="24"/>
              </w:rPr>
              <w:lastRenderedPageBreak/>
              <w:t>&gt;24.9</w:t>
            </w:r>
          </w:p>
        </w:tc>
        <w:tc>
          <w:tcPr>
            <w:tcW w:w="2835" w:type="dxa"/>
            <w:vAlign w:val="center"/>
          </w:tcPr>
          <w:p w14:paraId="7A5BE027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-0.762 (-1.674,0.149)</w:t>
            </w:r>
          </w:p>
        </w:tc>
        <w:tc>
          <w:tcPr>
            <w:tcW w:w="2126" w:type="dxa"/>
            <w:vAlign w:val="center"/>
          </w:tcPr>
          <w:p w14:paraId="31B326D7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101</w:t>
            </w:r>
          </w:p>
        </w:tc>
        <w:tc>
          <w:tcPr>
            <w:tcW w:w="709" w:type="dxa"/>
            <w:vAlign w:val="center"/>
          </w:tcPr>
          <w:p w14:paraId="40E5C485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49B107EB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2789A7E7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1A7ED6FF" w14:textId="77777777" w:rsidTr="007503E4">
        <w:tc>
          <w:tcPr>
            <w:tcW w:w="3114" w:type="dxa"/>
            <w:vAlign w:val="center"/>
          </w:tcPr>
          <w:p w14:paraId="46669837" w14:textId="77777777" w:rsidR="00377725" w:rsidRPr="00A90BEC" w:rsidRDefault="00377725" w:rsidP="003B4A42">
            <w:pPr>
              <w:spacing w:line="240" w:lineRule="auto"/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</w:pPr>
            <w:r w:rsidRPr="00A90BEC"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>Family History of Lung Cancer (First-Degree Relatives)</w:t>
            </w:r>
          </w:p>
        </w:tc>
        <w:tc>
          <w:tcPr>
            <w:tcW w:w="2835" w:type="dxa"/>
            <w:vAlign w:val="center"/>
          </w:tcPr>
          <w:p w14:paraId="68EA5849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149CE5A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077E0068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07E2419F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0DFC1358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7E902B70" w14:textId="77777777" w:rsidTr="007503E4">
        <w:tc>
          <w:tcPr>
            <w:tcW w:w="3114" w:type="dxa"/>
            <w:vAlign w:val="center"/>
          </w:tcPr>
          <w:p w14:paraId="0F0AC36D" w14:textId="77777777" w:rsidR="00377725" w:rsidRPr="00A90BEC" w:rsidRDefault="00377725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90BEC">
              <w:rPr>
                <w:rFonts w:eastAsia="微软雅黑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2835" w:type="dxa"/>
            <w:vAlign w:val="center"/>
          </w:tcPr>
          <w:p w14:paraId="2AF7F312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vAlign w:val="center"/>
          </w:tcPr>
          <w:p w14:paraId="0534B9CB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52C85E13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6BCDDF5F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53FF2736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67B713CE" w14:textId="77777777" w:rsidTr="007503E4">
        <w:tc>
          <w:tcPr>
            <w:tcW w:w="3114" w:type="dxa"/>
            <w:vAlign w:val="center"/>
          </w:tcPr>
          <w:p w14:paraId="7BDF6C4F" w14:textId="77777777" w:rsidR="00377725" w:rsidRPr="00A90BEC" w:rsidRDefault="00377725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90BEC">
              <w:rPr>
                <w:rFonts w:eastAsia="微软雅黑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2835" w:type="dxa"/>
            <w:vAlign w:val="center"/>
          </w:tcPr>
          <w:p w14:paraId="454B0005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-0.355 (-1.177,0.467)</w:t>
            </w:r>
          </w:p>
        </w:tc>
        <w:tc>
          <w:tcPr>
            <w:tcW w:w="2126" w:type="dxa"/>
            <w:vAlign w:val="center"/>
          </w:tcPr>
          <w:p w14:paraId="694C9A41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397</w:t>
            </w:r>
          </w:p>
        </w:tc>
        <w:tc>
          <w:tcPr>
            <w:tcW w:w="709" w:type="dxa"/>
            <w:vAlign w:val="center"/>
          </w:tcPr>
          <w:p w14:paraId="3AC692AB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6EF588E7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5C91FD81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51B7628A" w14:textId="77777777" w:rsidTr="007503E4">
        <w:tc>
          <w:tcPr>
            <w:tcW w:w="3114" w:type="dxa"/>
            <w:vAlign w:val="center"/>
          </w:tcPr>
          <w:p w14:paraId="757FACC9" w14:textId="77777777" w:rsidR="00377725" w:rsidRPr="00A90BEC" w:rsidRDefault="00377725" w:rsidP="003B4A42">
            <w:pPr>
              <w:spacing w:line="240" w:lineRule="auto"/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</w:pPr>
            <w:r w:rsidRPr="00A90BEC"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>Education from a hospital or other healthcare institutions</w:t>
            </w:r>
          </w:p>
        </w:tc>
        <w:tc>
          <w:tcPr>
            <w:tcW w:w="2835" w:type="dxa"/>
            <w:vAlign w:val="center"/>
          </w:tcPr>
          <w:p w14:paraId="3E148AE3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52107A6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4F2F3555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611DE966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538FE0FE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5BD297F7" w14:textId="77777777" w:rsidTr="007503E4">
        <w:tc>
          <w:tcPr>
            <w:tcW w:w="3114" w:type="dxa"/>
            <w:vAlign w:val="center"/>
          </w:tcPr>
          <w:p w14:paraId="034C220D" w14:textId="77777777" w:rsidR="00377725" w:rsidRPr="00A90BEC" w:rsidRDefault="00377725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90BEC">
              <w:rPr>
                <w:rFonts w:eastAsia="微软雅黑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2835" w:type="dxa"/>
            <w:vAlign w:val="center"/>
          </w:tcPr>
          <w:p w14:paraId="1AC2FF01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vAlign w:val="center"/>
          </w:tcPr>
          <w:p w14:paraId="45BD7845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10BBD4AC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10DA89A7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Ref</w:t>
            </w:r>
          </w:p>
        </w:tc>
        <w:tc>
          <w:tcPr>
            <w:tcW w:w="2325" w:type="dxa"/>
            <w:vAlign w:val="center"/>
          </w:tcPr>
          <w:p w14:paraId="2ADF83DE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259A7FF5" w14:textId="77777777" w:rsidTr="007503E4">
        <w:tc>
          <w:tcPr>
            <w:tcW w:w="3114" w:type="dxa"/>
            <w:vAlign w:val="center"/>
          </w:tcPr>
          <w:p w14:paraId="391CC10A" w14:textId="77777777" w:rsidR="00377725" w:rsidRPr="00A90BEC" w:rsidRDefault="00377725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90BEC">
              <w:rPr>
                <w:rFonts w:eastAsia="微软雅黑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2835" w:type="dxa"/>
            <w:vAlign w:val="center"/>
          </w:tcPr>
          <w:p w14:paraId="1F265C19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-2.401 (-3.150,-1.651)</w:t>
            </w:r>
          </w:p>
        </w:tc>
        <w:tc>
          <w:tcPr>
            <w:tcW w:w="2126" w:type="dxa"/>
            <w:vAlign w:val="center"/>
          </w:tcPr>
          <w:p w14:paraId="1DA7FF27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&lt;0.001</w:t>
            </w:r>
          </w:p>
        </w:tc>
        <w:tc>
          <w:tcPr>
            <w:tcW w:w="709" w:type="dxa"/>
            <w:vAlign w:val="center"/>
          </w:tcPr>
          <w:p w14:paraId="50F44D5D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4748CC97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-2.306 (-3.062,-1.550)</w:t>
            </w:r>
          </w:p>
        </w:tc>
        <w:tc>
          <w:tcPr>
            <w:tcW w:w="2325" w:type="dxa"/>
            <w:vAlign w:val="center"/>
          </w:tcPr>
          <w:p w14:paraId="4EDD9499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&lt;0.001</w:t>
            </w:r>
          </w:p>
        </w:tc>
      </w:tr>
      <w:tr w:rsidR="00377725" w:rsidRPr="00A90BEC" w14:paraId="46459808" w14:textId="77777777" w:rsidTr="007503E4">
        <w:tc>
          <w:tcPr>
            <w:tcW w:w="3114" w:type="dxa"/>
            <w:vAlign w:val="center"/>
          </w:tcPr>
          <w:p w14:paraId="332BB3B2" w14:textId="77777777" w:rsidR="00377725" w:rsidRPr="00A90BEC" w:rsidRDefault="00377725" w:rsidP="003B4A42">
            <w:pPr>
              <w:spacing w:line="240" w:lineRule="auto"/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</w:pPr>
            <w:r w:rsidRPr="00A90BEC"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>NRS-2002</w:t>
            </w:r>
          </w:p>
        </w:tc>
        <w:tc>
          <w:tcPr>
            <w:tcW w:w="2835" w:type="dxa"/>
            <w:vAlign w:val="center"/>
          </w:tcPr>
          <w:p w14:paraId="2E997767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08665B0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4EF7DE6A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161C5B4E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58E78E29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012A4505" w14:textId="77777777" w:rsidTr="007503E4">
        <w:tc>
          <w:tcPr>
            <w:tcW w:w="3114" w:type="dxa"/>
            <w:vAlign w:val="center"/>
          </w:tcPr>
          <w:p w14:paraId="76E63C46" w14:textId="77777777" w:rsidR="00377725" w:rsidRPr="00A90BEC" w:rsidRDefault="00377725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90BEC">
              <w:rPr>
                <w:rFonts w:eastAsia="微软雅黑"/>
                <w:color w:val="000000" w:themeColor="text1"/>
                <w:sz w:val="24"/>
                <w:szCs w:val="24"/>
              </w:rPr>
              <w:t>≤3</w:t>
            </w:r>
          </w:p>
        </w:tc>
        <w:tc>
          <w:tcPr>
            <w:tcW w:w="2835" w:type="dxa"/>
            <w:vAlign w:val="center"/>
          </w:tcPr>
          <w:p w14:paraId="79A353AB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vAlign w:val="center"/>
          </w:tcPr>
          <w:p w14:paraId="09CDCC46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3722445D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38A580B2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40470F7F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377725" w:rsidRPr="00A90BEC" w14:paraId="79FE8CC9" w14:textId="77777777" w:rsidTr="007503E4">
        <w:tc>
          <w:tcPr>
            <w:tcW w:w="3114" w:type="dxa"/>
            <w:vAlign w:val="center"/>
          </w:tcPr>
          <w:p w14:paraId="4DA6880A" w14:textId="77777777" w:rsidR="00377725" w:rsidRPr="00A90BEC" w:rsidRDefault="00377725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90BEC">
              <w:rPr>
                <w:rFonts w:eastAsia="微软雅黑"/>
                <w:color w:val="000000" w:themeColor="text1"/>
                <w:sz w:val="24"/>
                <w:szCs w:val="24"/>
              </w:rPr>
              <w:t>&gt;3</w:t>
            </w:r>
          </w:p>
        </w:tc>
        <w:tc>
          <w:tcPr>
            <w:tcW w:w="2835" w:type="dxa"/>
            <w:vAlign w:val="center"/>
          </w:tcPr>
          <w:p w14:paraId="08BDBC75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-0.509 (-1.594,0.576)</w:t>
            </w:r>
          </w:p>
        </w:tc>
        <w:tc>
          <w:tcPr>
            <w:tcW w:w="2126" w:type="dxa"/>
            <w:vAlign w:val="center"/>
          </w:tcPr>
          <w:p w14:paraId="71F384C1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90BEC">
              <w:rPr>
                <w:sz w:val="24"/>
                <w:szCs w:val="24"/>
              </w:rPr>
              <w:t>0.357</w:t>
            </w:r>
          </w:p>
        </w:tc>
        <w:tc>
          <w:tcPr>
            <w:tcW w:w="709" w:type="dxa"/>
            <w:vAlign w:val="center"/>
          </w:tcPr>
          <w:p w14:paraId="2638DF6B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vAlign w:val="center"/>
          </w:tcPr>
          <w:p w14:paraId="6EDFD6B9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1C3D62A8" w14:textId="77777777" w:rsidR="00377725" w:rsidRPr="00A90BEC" w:rsidRDefault="00377725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</w:tbl>
    <w:p w14:paraId="400829F8" w14:textId="1C65B90C" w:rsidR="00CC66CE" w:rsidRDefault="00CC66CE" w:rsidP="003B4A42">
      <w:pPr>
        <w:spacing w:line="240" w:lineRule="auto"/>
      </w:pPr>
    </w:p>
    <w:p w14:paraId="0578CCAB" w14:textId="77777777" w:rsidR="00CC66CE" w:rsidRDefault="00CC66CE" w:rsidP="003B4A42">
      <w:pPr>
        <w:spacing w:after="160" w:line="240" w:lineRule="auto"/>
      </w:pPr>
      <w:r>
        <w:rPr>
          <w:rFonts w:hint="eastAsia"/>
        </w:rPr>
        <w:br w:type="page"/>
      </w:r>
    </w:p>
    <w:p w14:paraId="06505E4B" w14:textId="3CBF6E80" w:rsidR="00CC66CE" w:rsidRDefault="00CC66CE" w:rsidP="003B4A42">
      <w:pPr>
        <w:pageBreakBefore/>
        <w:spacing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</w:t>
      </w:r>
      <w:r w:rsidRPr="00C706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zh-CN"/>
        </w:rPr>
        <w:t>6</w:t>
      </w:r>
      <w:r w:rsidRPr="00C706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92529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nivariate and multivariate linear regression analyses of demographic and clinical factors associated with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zh-CN"/>
        </w:rPr>
        <w:t>attitude</w:t>
      </w:r>
      <w:r w:rsidRPr="0092529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cores among patients with lung cancer undergoing chemotherapy.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835"/>
        <w:gridCol w:w="2126"/>
        <w:gridCol w:w="709"/>
        <w:gridCol w:w="2839"/>
        <w:gridCol w:w="2325"/>
      </w:tblGrid>
      <w:tr w:rsidR="000C3E22" w14:paraId="508A5158" w14:textId="77777777">
        <w:tc>
          <w:tcPr>
            <w:tcW w:w="311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FB7DE3" w14:textId="77777777" w:rsidR="000C3E22" w:rsidRDefault="000C3E22" w:rsidP="003B4A42">
            <w:pPr>
              <w:spacing w:line="240" w:lineRule="auto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Attitude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195E02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ivariate linear regress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3845F9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1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E133BA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ltivariate linear regression</w:t>
            </w:r>
          </w:p>
        </w:tc>
      </w:tr>
      <w:tr w:rsidR="000C3E22" w14:paraId="639625AA" w14:textId="7777777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5F70A9" w14:textId="77777777" w:rsidR="000C3E22" w:rsidRDefault="000C3E22" w:rsidP="003B4A42">
            <w:pPr>
              <w:spacing w:line="240" w:lineRule="auto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71FF7A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β (95%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62BD5E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079503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EC9A6F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β (95%CI)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ED8863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</w:p>
        </w:tc>
      </w:tr>
      <w:tr w:rsidR="000C3E22" w14:paraId="79ECAA13" w14:textId="77777777"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2FD396" w14:textId="77777777" w:rsidR="000C3E22" w:rsidRDefault="000C3E22" w:rsidP="003B4A42">
            <w:pPr>
              <w:spacing w:line="240" w:lineRule="auto"/>
              <w:rPr>
                <w:rFonts w:eastAsia="微软雅黑"/>
                <w:b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iCs/>
                <w:color w:val="000000" w:themeColor="text1"/>
                <w:sz w:val="24"/>
                <w:szCs w:val="24"/>
              </w:rPr>
              <w:t>Knowledg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D4D963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0.534 (0.460,0.608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A49823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6D4324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B5A069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 (0.394,0.545)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D797F0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0C3E22" w14:paraId="6658E2FA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59D95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b/>
                <w:bCs/>
                <w:iCs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B0837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6EA77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DB1D1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B8FEA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D00EA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13C67B49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88614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iCs/>
                <w:color w:val="000000" w:themeColor="text1"/>
                <w:sz w:val="24"/>
                <w:szCs w:val="24"/>
              </w:rPr>
              <w:t>18-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CB7B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1748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1031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14AB8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C7738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0CDA48DA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44E20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iCs/>
                <w:color w:val="000000" w:themeColor="text1"/>
                <w:sz w:val="24"/>
                <w:szCs w:val="24"/>
              </w:rPr>
              <w:t>40-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5FAB7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7 (-0.191,1.8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01732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6B56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9FAE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B1250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1F99950B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9991B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iCs/>
                <w:color w:val="000000" w:themeColor="text1"/>
                <w:sz w:val="24"/>
                <w:szCs w:val="24"/>
              </w:rPr>
              <w:t xml:space="preserve">61 and mor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36658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4 (-0.292,1.7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A070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4ED7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969E4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03D38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56B79AA2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778AC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 xml:space="preserve">Gend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D48BB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C1D80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4A32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4A97F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75728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5C9DE556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4116A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Mal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D042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5DEB5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D8D9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91EF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145C1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01FF8C67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4077C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FE175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81 (-0.990,0.6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9354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E7EBF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152EE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763E1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440DC6FB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A00D8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 xml:space="preserve">Residence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F2581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E97D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3BBA5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266AE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A14D3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141760BE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76D57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Rural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A7A7F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A3672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AB39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094A2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2C61F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106CB23B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70574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Urban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92854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6 (-0.096,1.54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CFBA8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F070A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DEE83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3F64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6C352D5A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E3523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 xml:space="preserve">Education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93FEE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65A7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A3CC3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9C61B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1B54E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45A363B4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9C27E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lastRenderedPageBreak/>
              <w:t>Junior high school and belo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72BB9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52AC8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6F493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194E7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A322B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25152350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4C031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High school / Technical secondary schoo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DDC70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62 (-1.324,0.8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E76DA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24B9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A6A6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742 (-1.651,0.168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17C29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</w:t>
            </w:r>
          </w:p>
        </w:tc>
      </w:tr>
      <w:tr w:rsidR="000C3E22" w14:paraId="090FA1AF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8758D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Associate degre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2729E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182 (-2.314,-0.0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413C7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7A737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6AE5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151 (-2.136,-0.16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C0743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2</w:t>
            </w:r>
          </w:p>
        </w:tc>
      </w:tr>
      <w:tr w:rsidR="000C3E22" w14:paraId="476D383B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A724B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Bachelor's degree and abo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F782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04 (0.039,2.1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1EA0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CEC28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CA90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7 (-0.393,1.64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E2E90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8</w:t>
            </w:r>
          </w:p>
        </w:tc>
      </w:tr>
      <w:tr w:rsidR="000C3E22" w14:paraId="4AF534FF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31B2E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 xml:space="preserve">Marital statu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69532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65EB5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BFA6F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31C09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76974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4C8FF501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EFAC5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Unmarri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73321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1517B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A303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DA74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7D62B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29F7D5F3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708D8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Marri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B2C60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47 (0.273,2.2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2138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4D64B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E05CA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4 (-0.002,1.86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0EAA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0</w:t>
            </w:r>
          </w:p>
        </w:tc>
      </w:tr>
      <w:tr w:rsidR="000C3E22" w14:paraId="3008833C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7A2B9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>Monthly income per capita (CNY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A45B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11AEE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2DEB3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64262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D7CC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7D3EE27B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F5D54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&lt;2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C32C2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4351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65DF2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EE088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8B685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5E3BB100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3848A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2000-5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085B7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5 (-0.550,1.88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68064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85E08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C5F2E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C2E5E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1403FA5F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239B9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5000-10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D372F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5 (-1.033,1.5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B0321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3E8F8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D661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2145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53BFF22A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8C608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&gt;10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2119A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86 (-0.636,3.0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9FB9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6987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E72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5753F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79F3CF36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A0DE7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 xml:space="preserve">Time since lung cancer diagnosi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405D3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03E41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10BD8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03B35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C1CA5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65BAC6F8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152B1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Within 1 month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DFE62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4C447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AA6FE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537E4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DE299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5F378D68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00B8F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lastRenderedPageBreak/>
              <w:t>1-3 month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84344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7 (-1.321,1.9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96B23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D29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FB405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9D544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5A7A0D6B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8CAB6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3-6 month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59298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75 (-1.722,1.17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5890A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72AD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3244A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40ED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62B0C3A2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1AE72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6 months -1 yea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E067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12 (-1.550,1.3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A9571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3C8D9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CFA88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1B1B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7417ABC2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DFC30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1-3 year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08B3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5 (-0.843,2.0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98548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B264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9174A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F3817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32BA300E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536C6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More than 3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32929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15 (-0.377,2.8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F04EE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DBD4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A24CB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22BE1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68C63216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25058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 xml:space="preserve">History of surger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10FD8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99D13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B9FF2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C9A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CC59F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1F4B07E2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C6138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A520C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1.102 (0.306,1.8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A72BE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0E1CE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35C33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9 (-0.042,1.341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4EB7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6</w:t>
            </w:r>
          </w:p>
        </w:tc>
      </w:tr>
      <w:tr w:rsidR="000C3E22" w14:paraId="3995B0AA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A2B1E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4D25A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7FDE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431D4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8651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BCDDF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050DE391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73CA1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 xml:space="preserve">History of radiotherap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C248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31D2B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2F2BB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6D04B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19780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0C09957F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FF1E5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F84DB" w14:textId="0D4F976C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-0.984 (-1.781,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sz w:val="24"/>
                <w:szCs w:val="24"/>
              </w:rPr>
              <w:t>-0.1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894E9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57B5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95561" w14:textId="4170D131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717 (-1.401,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sz w:val="24"/>
                <w:szCs w:val="24"/>
              </w:rPr>
              <w:t>-0.03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D3A7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0</w:t>
            </w:r>
          </w:p>
        </w:tc>
      </w:tr>
      <w:tr w:rsidR="000C3E22" w14:paraId="29FE0F31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8D2B8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8D5C7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E1393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1D7E7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4892B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EFEB4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7D979CA1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98F70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 xml:space="preserve">History of chemotherap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07DDA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8D69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CE96B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39F2B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DE5D9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50B3291E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0D4C9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FE614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0.639 (-0.169,1.4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A7CE8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6C2D8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DCE42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E8221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256CBAE4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D4AEE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03692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A5C0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93BFA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ED1F2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8E882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5F47C64B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A7373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BEC93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FAF8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85A3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B5DF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A2F5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67AB66F2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F1E56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&lt;18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BA316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1.101 (0.001,2.2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C2E4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9195E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ED303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4 (-0.024,1.85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1E5D8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6</w:t>
            </w:r>
          </w:p>
        </w:tc>
      </w:tr>
      <w:tr w:rsidR="000C3E22" w14:paraId="55070ACE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94169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lastRenderedPageBreak/>
              <w:t>18.5-24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F1769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1EECF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368F8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ECFE7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ABAA4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613B7285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669F7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&gt;24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BD623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-0.815 (-1.778,0.14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2D96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B1257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B9037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433 (-1.257,0.3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8442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2</w:t>
            </w:r>
          </w:p>
        </w:tc>
      </w:tr>
      <w:tr w:rsidR="000C3E22" w14:paraId="7CFF8F83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54257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>Family History of Lung Cancer (First-Degree Relative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EDE45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1CEAA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2222E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6110F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937D3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0C10015B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18A13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AF3E9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18F9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6CE71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A918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EB98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2DCD1D62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0B1F6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80328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0.380 (-0.492,1.25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DF8B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C3104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55C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549CE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1DEA7DE4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CFF43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>Education from a hospital or other healthcare institutio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96BD5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A9095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9ABE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4757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C1B92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3E6DD82B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C631A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2BD07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A948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1CB5A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3054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E3682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657BDD68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AB347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C737A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-2.543 (-3.338,-1.74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6CA23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5911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CA454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297 (-2.029,-0.56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91D74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</w:p>
        </w:tc>
      </w:tr>
      <w:tr w:rsidR="000C3E22" w14:paraId="2556FFEE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9B8B2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>NRS-20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F5D4E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B4E9A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35EE8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CD8E1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8E71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24620FB5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51060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≤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1EE37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CAECA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A4A22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AD08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E53CF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07BDE54F" w14:textId="77777777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014E9F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&gt;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3208A0" w14:textId="20161F2B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-1.726 (-2.870,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sz w:val="24"/>
                <w:szCs w:val="24"/>
              </w:rPr>
              <w:t>-0.58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8193F4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15C97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DE9B32" w14:textId="0BB66A59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3 (-2.294,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sz w:val="24"/>
                <w:szCs w:val="24"/>
              </w:rPr>
              <w:t>-0.306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F49325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0</w:t>
            </w:r>
          </w:p>
        </w:tc>
      </w:tr>
    </w:tbl>
    <w:p w14:paraId="32665F60" w14:textId="77777777" w:rsidR="00FB0952" w:rsidRDefault="00FB0952" w:rsidP="003B4A42">
      <w:pPr>
        <w:spacing w:line="240" w:lineRule="auto"/>
        <w:rPr>
          <w:lang w:eastAsia="zh-CN"/>
        </w:rPr>
      </w:pPr>
    </w:p>
    <w:p w14:paraId="6BFD9442" w14:textId="77777777" w:rsidR="00CC66CE" w:rsidRDefault="00CC66CE" w:rsidP="003B4A42">
      <w:pPr>
        <w:spacing w:line="240" w:lineRule="auto"/>
        <w:rPr>
          <w:lang w:eastAsia="zh-CN"/>
        </w:rPr>
      </w:pPr>
    </w:p>
    <w:p w14:paraId="4163A372" w14:textId="26822235" w:rsidR="00CC66CE" w:rsidRDefault="00CC66CE" w:rsidP="003B4A42">
      <w:pPr>
        <w:spacing w:after="160" w:line="240" w:lineRule="auto"/>
        <w:rPr>
          <w:lang w:eastAsia="zh-CN"/>
        </w:rPr>
      </w:pPr>
      <w:r>
        <w:rPr>
          <w:rFonts w:hint="eastAsia"/>
          <w:lang w:eastAsia="zh-CN"/>
        </w:rPr>
        <w:br w:type="page"/>
      </w:r>
    </w:p>
    <w:p w14:paraId="34E73CD0" w14:textId="16FEF533" w:rsidR="00CC66CE" w:rsidRDefault="00CC66CE" w:rsidP="003B4A42">
      <w:pPr>
        <w:pageBreakBefore/>
        <w:spacing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</w:t>
      </w:r>
      <w:r w:rsidRPr="00C706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0C3E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zh-CN"/>
        </w:rPr>
        <w:t>7</w:t>
      </w:r>
      <w:r w:rsidRPr="00C706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92529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nivariate and multivariate linear regression analyses of demographic and clinical factors associated with </w:t>
      </w:r>
      <w:r w:rsidR="000C3E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zh-CN"/>
        </w:rPr>
        <w:t>practice</w:t>
      </w:r>
      <w:r w:rsidRPr="0092529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core among patients with lung cancer undergoing chemotherapy.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835"/>
        <w:gridCol w:w="2126"/>
        <w:gridCol w:w="709"/>
        <w:gridCol w:w="2839"/>
        <w:gridCol w:w="2325"/>
      </w:tblGrid>
      <w:tr w:rsidR="000C3E22" w14:paraId="1195AC7B" w14:textId="77777777">
        <w:tc>
          <w:tcPr>
            <w:tcW w:w="311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BEDBF0" w14:textId="77777777" w:rsidR="000C3E22" w:rsidRDefault="000C3E22" w:rsidP="003B4A42">
            <w:pPr>
              <w:spacing w:line="240" w:lineRule="auto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Practice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087F6B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ivariate linear regress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0D282E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1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CB2D4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ltivariate linear regression</w:t>
            </w:r>
          </w:p>
        </w:tc>
      </w:tr>
      <w:tr w:rsidR="000C3E22" w14:paraId="4D23993B" w14:textId="7777777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06A56E" w14:textId="77777777" w:rsidR="000C3E22" w:rsidRDefault="000C3E22" w:rsidP="003B4A42">
            <w:pPr>
              <w:spacing w:line="240" w:lineRule="auto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05300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β (95%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01F7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93BE12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EF87F7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β (95%CI)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3FD6E4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</w:p>
        </w:tc>
      </w:tr>
      <w:tr w:rsidR="000C3E22" w14:paraId="4A955FF5" w14:textId="77777777"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BA534F" w14:textId="77777777" w:rsidR="000C3E22" w:rsidRDefault="000C3E22" w:rsidP="003B4A42">
            <w:pPr>
              <w:spacing w:line="240" w:lineRule="auto"/>
              <w:rPr>
                <w:rFonts w:eastAsia="微软雅黑"/>
                <w:b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iCs/>
                <w:color w:val="000000" w:themeColor="text1"/>
                <w:sz w:val="24"/>
                <w:szCs w:val="24"/>
              </w:rPr>
              <w:t>Knowledg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1AE69A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0.498 (0.440,0.55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0D60D0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47CE3F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C03A0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85 (0.225,0.345)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7FE588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0C3E22" w14:paraId="351477ED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F13C4" w14:textId="77777777" w:rsidR="000C3E22" w:rsidRDefault="000C3E22" w:rsidP="003B4A42">
            <w:pPr>
              <w:spacing w:line="240" w:lineRule="auto"/>
              <w:rPr>
                <w:rFonts w:eastAsia="微软雅黑"/>
                <w:b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iCs/>
                <w:color w:val="000000" w:themeColor="text1"/>
                <w:sz w:val="24"/>
                <w:szCs w:val="24"/>
              </w:rPr>
              <w:t>Attitud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63746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0.503 (0.450,0.5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32F94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50E9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E92A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44 (0.287,0.401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DB137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0C3E22" w14:paraId="52C48EF1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99D21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b/>
                <w:bCs/>
                <w:iCs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DF99E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DFB5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00361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EAB14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60E6F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008BF508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C8C7D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iCs/>
                <w:color w:val="000000" w:themeColor="text1"/>
                <w:sz w:val="24"/>
                <w:szCs w:val="24"/>
              </w:rPr>
              <w:t>18-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6888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16DB3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A5C1E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CE0E9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D27C8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06AD6898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3F16D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iCs/>
                <w:color w:val="000000" w:themeColor="text1"/>
                <w:sz w:val="24"/>
                <w:szCs w:val="24"/>
              </w:rPr>
              <w:t>40-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19AF3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4 (0.023,1.68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20BA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687D5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5DD5E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197 (-0.927,0.53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A3F5B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97</w:t>
            </w:r>
          </w:p>
        </w:tc>
      </w:tr>
      <w:tr w:rsidR="000C3E22" w14:paraId="32DB605B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23D3A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iCs/>
                <w:color w:val="000000" w:themeColor="text1"/>
                <w:sz w:val="24"/>
                <w:szCs w:val="24"/>
              </w:rPr>
              <w:t xml:space="preserve">61 and mor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3A1C8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5 (0.190,1.8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2229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BA4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4F615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327 (-1.09,0.43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157A0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01</w:t>
            </w:r>
          </w:p>
        </w:tc>
      </w:tr>
      <w:tr w:rsidR="000C3E22" w14:paraId="1ABDC8AA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C449F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 xml:space="preserve">Gend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15F20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B46E2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3A65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C1CEB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E3040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5270AFEF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7EB2F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Mal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66A93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3770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F121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45190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9BB3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02E19261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A3412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C84F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6 (-0.553,0.78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68759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325F7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45D42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A865E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3A17C95C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938A1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 xml:space="preserve">Residence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E4478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5811E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7275A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D7E2A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DDC42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3D8FFB2D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4B227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Rural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352F2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1BA0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37A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3AF1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16EAF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530651B6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3D1C0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Urban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29BE0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6 (0.391,1.7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2B425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5CC21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4DBEA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0 (0.008,1.03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57640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7</w:t>
            </w:r>
          </w:p>
        </w:tc>
      </w:tr>
      <w:tr w:rsidR="000C3E22" w14:paraId="19844779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99280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lastRenderedPageBreak/>
              <w:t xml:space="preserve">Education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61B1B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AB62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A9363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5370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CB6F9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50F14FCF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6BEB5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Junior high school and belo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EDFC0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A92D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0BEB1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04BB0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49267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2C9C4D5C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FA299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High school / Technical secondary schoo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D9EBA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0 (-0.455,1.3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F0291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2229B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67B69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9429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2B273BA1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0863C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Associate degre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A6E09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00 (-1.043,0.84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C18A1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99C4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DF83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7F8F8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315753AA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75AF2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Bachelor's degree and abo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8A604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2 (-0.416,1.35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5D8D2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BC34F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916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7F9D0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00BAC79D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175F3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 xml:space="preserve">Marital statu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6D94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A1EC8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BBC04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8CBBA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C9C74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54B2D641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891BA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Unmarri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B4F2F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8F69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F7C52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13314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13F35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08C6AB42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25B25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Marri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F8AFB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38 (0.942,2.5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3B8C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51618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D6218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0 (-0.170,1.25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92895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6</w:t>
            </w:r>
          </w:p>
        </w:tc>
      </w:tr>
      <w:tr w:rsidR="000C3E22" w14:paraId="2DEF5AF3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4AF42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>Monthly income per capita (CNY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45E3A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FBC74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D587B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80BDA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B6144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4B8DB7AC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0EFAC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&lt;2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779B1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45DD4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088BF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AF59B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1C92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17BFFF50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C28E3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2000-5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9596B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2 (-0.559,1.44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82640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050EB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483F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982E9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620CA6E6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24B4C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5000-10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F7508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46 (-1.407,0.7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98642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036FE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A7DC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7F271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5C632269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BBB32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&gt;10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92762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3 (-0.688,2.3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8B99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57BC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B310E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5A7C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4304710A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C0629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 xml:space="preserve">Time since lung cancer diagnosi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541F0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F755E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6878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AA4A8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B8D9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486DC9B0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15E88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lastRenderedPageBreak/>
              <w:t xml:space="preserve">Within 1 month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44F5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47E79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48E78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A795F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EFAF1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0E564261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F527C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1-3 month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C27F4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4 (-0.546,2.1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58B5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052D0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5E235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3 (-0.452,1.511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3F3A1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89</w:t>
            </w:r>
          </w:p>
        </w:tc>
      </w:tr>
      <w:tr w:rsidR="000C3E22" w14:paraId="4C4E541C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D4361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3-6 month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EA64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1 (-0.778,1.55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E8514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43772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FC889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66 (-0.627,1.15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D0B7B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59</w:t>
            </w:r>
          </w:p>
        </w:tc>
      </w:tr>
      <w:tr w:rsidR="000C3E22" w14:paraId="4658B7D9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D9B9F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6 months -1 yea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820B7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4 (-0.277,2.0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BF35B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3D2F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0E63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02 (-0.086,1.68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D4E7B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76</w:t>
            </w:r>
          </w:p>
        </w:tc>
      </w:tr>
      <w:tr w:rsidR="000C3E22" w14:paraId="4A33E8D7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1E0B7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1-3 year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6A0FF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51 (1.198,3.5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B52A5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E4F19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D2CA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651 (0.74,2.56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7C455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0C3E22" w14:paraId="1E5C2197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85287" w14:textId="77777777" w:rsidR="000C3E22" w:rsidRDefault="000C3E22" w:rsidP="003B4A42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More than 3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2D763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37 (1.351,3.9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DE2B5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F0940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2D1B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522 (0.486,2.557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5124F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4</w:t>
            </w:r>
          </w:p>
        </w:tc>
      </w:tr>
      <w:tr w:rsidR="000C3E22" w14:paraId="09308135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15CDF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 xml:space="preserve">History of surger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A7A3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FDCC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5797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76EB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8EC5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378AA912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9846E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A2FF3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0.185 (-0.476,0.8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E5BC3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3238E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7BEA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9CBC3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08D7F65C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4D7FA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E73C0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B7619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E85C2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E33C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60E85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61FAECD9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2EC6E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 xml:space="preserve">History of radiotherap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1CF7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503E0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2818B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06AD2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EAC0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6DEBEEE9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D2C47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88BC3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-1.046 (-1.7703,-0.3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6AE4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9A08E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14698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625 (-1.109,-0.14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E1B58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1</w:t>
            </w:r>
          </w:p>
        </w:tc>
      </w:tr>
      <w:tr w:rsidR="000C3E22" w14:paraId="6A6DC87F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948B9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7A039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A7B54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A3070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11A52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B8943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6DF8B76A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1A567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 xml:space="preserve">History of chemotherap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31E2A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8D82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8E7B3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D72DA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BFF94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25252BF2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15803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A6AB1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0.506 (-0.161,1.17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BEF07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DBA83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8D455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6A92E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0CB152B8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39B7D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0C334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D95F4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E996B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0674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7CF1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3086EC6E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F25C1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8067A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D33F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03731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23B2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50828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33F1354A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90237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lastRenderedPageBreak/>
              <w:t>&lt;18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6D20C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0.970 (0.059,1.88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4D693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926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6554F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1 (-0.028,1.31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39F41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0</w:t>
            </w:r>
          </w:p>
        </w:tc>
      </w:tr>
      <w:tr w:rsidR="000C3E22" w14:paraId="7AB9D35B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625F5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18.5-24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B0C2E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3B4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28C61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040C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2E7F7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34B07A20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E4817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&gt;24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061E9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-0.416 (-1.213,0.3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91364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9C4D0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01F1B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2 (-0.424,0.74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6037B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7</w:t>
            </w:r>
          </w:p>
        </w:tc>
      </w:tr>
      <w:tr w:rsidR="000C3E22" w14:paraId="6D0A5825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9DB97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>Family History of Lung Cancer (First-Degree Relative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A1203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D522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A3D3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C165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D962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401693F3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47196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661EF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7CA85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108B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90BE3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9B30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1368CCB6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69AC8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CCBC3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0.619 (-0.100,1.3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1E144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BB70E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A8D9F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7D810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38E896A6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20F00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>Education from a hospital or other healthcare institutio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64546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C52D7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2D5BA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E0F51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E92F5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655FB56E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82962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86E97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77677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88461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B4C37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79EB0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2C48E882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02197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57586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-1.265 (-1.936,-0.5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A5D16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F2C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C8C32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9 (-0.392,0.66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B3F51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8</w:t>
            </w:r>
          </w:p>
        </w:tc>
      </w:tr>
      <w:tr w:rsidR="000C3E22" w14:paraId="467A3CAC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C9427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>NRS-20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C563C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333C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B4CF3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40369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393CF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55ED92D6" w14:textId="77777777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66F78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≤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F3865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4073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C59BD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B78F5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C2BEB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3E22" w14:paraId="7F18CBBD" w14:textId="77777777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270BFD" w14:textId="77777777" w:rsidR="000C3E22" w:rsidRDefault="000C3E22" w:rsidP="003B4A42">
            <w:pPr>
              <w:spacing w:line="240" w:lineRule="auto"/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&gt;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3A021" w14:textId="77777777" w:rsidR="000C3E22" w:rsidRDefault="000C3E22" w:rsidP="003B4A42">
            <w:pPr>
              <w:spacing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-1.783 (-2.724,-0.84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230D2B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BD1C22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ED4BC0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730 (-1.469,0.010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7FC0EB" w14:textId="77777777" w:rsidR="000C3E22" w:rsidRDefault="000C3E22" w:rsidP="003B4A42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3</w:t>
            </w:r>
          </w:p>
        </w:tc>
      </w:tr>
      <w:bookmarkEnd w:id="0"/>
    </w:tbl>
    <w:p w14:paraId="69672444" w14:textId="77777777" w:rsidR="00CC66CE" w:rsidRPr="00CC66CE" w:rsidRDefault="00CC66CE" w:rsidP="003B4A42">
      <w:pPr>
        <w:spacing w:line="240" w:lineRule="auto"/>
        <w:rPr>
          <w:lang w:eastAsia="zh-CN"/>
        </w:rPr>
      </w:pPr>
    </w:p>
    <w:sectPr w:rsidR="00CC66CE" w:rsidRPr="00CC66CE" w:rsidSect="00C255FA">
      <w:pgSz w:w="16838" w:h="11906" w:orient="landscape"/>
      <w:pgMar w:top="1800" w:right="1440" w:bottom="1800" w:left="1440" w:header="850" w:footer="677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8CEA57" w14:textId="77777777" w:rsidR="00AF425E" w:rsidRDefault="00AF425E" w:rsidP="00BE5CCE">
      <w:pPr>
        <w:spacing w:after="0" w:line="240" w:lineRule="auto"/>
      </w:pPr>
      <w:r>
        <w:separator/>
      </w:r>
    </w:p>
  </w:endnote>
  <w:endnote w:type="continuationSeparator" w:id="0">
    <w:p w14:paraId="3C6C914E" w14:textId="77777777" w:rsidR="00AF425E" w:rsidRDefault="00AF425E" w:rsidP="00BE5C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FB9DCD" w14:textId="77777777" w:rsidR="00AF425E" w:rsidRDefault="00AF425E" w:rsidP="00BE5CCE">
      <w:pPr>
        <w:spacing w:after="0" w:line="240" w:lineRule="auto"/>
      </w:pPr>
      <w:r>
        <w:separator/>
      </w:r>
    </w:p>
  </w:footnote>
  <w:footnote w:type="continuationSeparator" w:id="0">
    <w:p w14:paraId="5CD5C6C5" w14:textId="77777777" w:rsidR="00AF425E" w:rsidRDefault="00AF425E" w:rsidP="00BE5C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952"/>
    <w:rsid w:val="000C3E22"/>
    <w:rsid w:val="000F7C83"/>
    <w:rsid w:val="00166200"/>
    <w:rsid w:val="00177010"/>
    <w:rsid w:val="00213869"/>
    <w:rsid w:val="0021517B"/>
    <w:rsid w:val="002407E0"/>
    <w:rsid w:val="0025131B"/>
    <w:rsid w:val="00290CEC"/>
    <w:rsid w:val="00377725"/>
    <w:rsid w:val="003A11B9"/>
    <w:rsid w:val="003B4A42"/>
    <w:rsid w:val="003E7CC3"/>
    <w:rsid w:val="003F39C2"/>
    <w:rsid w:val="00595ACE"/>
    <w:rsid w:val="005E5916"/>
    <w:rsid w:val="00623C08"/>
    <w:rsid w:val="00631B93"/>
    <w:rsid w:val="00826C9B"/>
    <w:rsid w:val="0084447D"/>
    <w:rsid w:val="008B785E"/>
    <w:rsid w:val="008D29A0"/>
    <w:rsid w:val="008D5A34"/>
    <w:rsid w:val="008F0D0B"/>
    <w:rsid w:val="00925290"/>
    <w:rsid w:val="009A3A0D"/>
    <w:rsid w:val="009B366D"/>
    <w:rsid w:val="00A6070A"/>
    <w:rsid w:val="00AF425E"/>
    <w:rsid w:val="00BB6E9C"/>
    <w:rsid w:val="00BD754F"/>
    <w:rsid w:val="00BE5CCE"/>
    <w:rsid w:val="00C255FA"/>
    <w:rsid w:val="00C56F83"/>
    <w:rsid w:val="00C70654"/>
    <w:rsid w:val="00CC66CE"/>
    <w:rsid w:val="00D42090"/>
    <w:rsid w:val="00D54329"/>
    <w:rsid w:val="00F254DA"/>
    <w:rsid w:val="00FB0952"/>
    <w:rsid w:val="00FD0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21897FF"/>
  <w15:chartTrackingRefBased/>
  <w15:docId w15:val="{8FF65B80-14F7-4DEF-883A-E73831FD3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5CCE"/>
    <w:pPr>
      <w:spacing w:after="200" w:line="276" w:lineRule="auto"/>
    </w:pPr>
    <w:rPr>
      <w:kern w:val="0"/>
      <w:szCs w:val="22"/>
      <w:lang w:eastAsia="en-US"/>
      <w14:ligatures w14:val="none"/>
    </w:rPr>
  </w:style>
  <w:style w:type="paragraph" w:styleId="1">
    <w:name w:val="heading 1"/>
    <w:basedOn w:val="a"/>
    <w:next w:val="a"/>
    <w:link w:val="1Char"/>
    <w:qFormat/>
    <w:rsid w:val="00FB0952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B0952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B0952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B0952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B0952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B0952"/>
    <w:pPr>
      <w:keepNext/>
      <w:keepLines/>
      <w:widowControl w:val="0"/>
      <w:spacing w:before="40" w:after="0" w:line="278" w:lineRule="auto"/>
      <w:outlineLvl w:val="5"/>
    </w:pPr>
    <w:rPr>
      <w:rFonts w:cstheme="majorBidi"/>
      <w:b/>
      <w:bCs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B0952"/>
    <w:pPr>
      <w:keepNext/>
      <w:keepLines/>
      <w:widowControl w:val="0"/>
      <w:spacing w:before="40" w:after="0" w:line="278" w:lineRule="auto"/>
      <w:outlineLvl w:val="6"/>
    </w:pPr>
    <w:rPr>
      <w:rFonts w:cstheme="majorBidi"/>
      <w:b/>
      <w:bCs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B0952"/>
    <w:pPr>
      <w:keepNext/>
      <w:keepLines/>
      <w:widowControl w:val="0"/>
      <w:spacing w:after="0" w:line="278" w:lineRule="auto"/>
      <w:outlineLvl w:val="7"/>
    </w:pPr>
    <w:rPr>
      <w:rFonts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B0952"/>
    <w:pPr>
      <w:keepNext/>
      <w:keepLines/>
      <w:widowControl w:val="0"/>
      <w:spacing w:after="0" w:line="278" w:lineRule="auto"/>
      <w:outlineLvl w:val="8"/>
    </w:pPr>
    <w:rPr>
      <w:rFonts w:eastAsiaTheme="majorEastAsia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qFormat/>
    <w:rsid w:val="00FB095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FB09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FB09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FB0952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FB0952"/>
    <w:rPr>
      <w:rFonts w:cstheme="majorBidi"/>
      <w:color w:val="0F4761" w:themeColor="accent1" w:themeShade="BF"/>
      <w:sz w:val="24"/>
    </w:rPr>
  </w:style>
  <w:style w:type="character" w:customStyle="1" w:styleId="6Char">
    <w:name w:val="标题 6 Char"/>
    <w:basedOn w:val="a0"/>
    <w:link w:val="6"/>
    <w:uiPriority w:val="9"/>
    <w:semiHidden/>
    <w:rsid w:val="00FB0952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FB0952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FB0952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FB095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FB0952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Char">
    <w:name w:val="标题 Char"/>
    <w:basedOn w:val="a0"/>
    <w:link w:val="a3"/>
    <w:uiPriority w:val="10"/>
    <w:rsid w:val="00FB09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B0952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Char0">
    <w:name w:val="副标题 Char"/>
    <w:basedOn w:val="a0"/>
    <w:link w:val="a4"/>
    <w:uiPriority w:val="11"/>
    <w:rsid w:val="00FB09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B0952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Cs w:val="24"/>
      <w:lang w:eastAsia="zh-CN"/>
      <w14:ligatures w14:val="standardContextual"/>
    </w:rPr>
  </w:style>
  <w:style w:type="character" w:customStyle="1" w:styleId="Char1">
    <w:name w:val="引用 Char"/>
    <w:basedOn w:val="a0"/>
    <w:link w:val="a5"/>
    <w:uiPriority w:val="29"/>
    <w:rsid w:val="00FB095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B0952"/>
    <w:pPr>
      <w:widowControl w:val="0"/>
      <w:spacing w:after="160" w:line="278" w:lineRule="auto"/>
      <w:ind w:left="720"/>
      <w:contextualSpacing/>
    </w:pPr>
    <w:rPr>
      <w:kern w:val="2"/>
      <w:szCs w:val="24"/>
      <w:lang w:eastAsia="zh-CN"/>
      <w14:ligatures w14:val="standardContextual"/>
    </w:rPr>
  </w:style>
  <w:style w:type="character" w:styleId="a7">
    <w:name w:val="Intense Emphasis"/>
    <w:basedOn w:val="a0"/>
    <w:uiPriority w:val="21"/>
    <w:qFormat/>
    <w:rsid w:val="00FB095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B095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Cs w:val="24"/>
      <w:lang w:eastAsia="zh-CN"/>
      <w14:ligatures w14:val="standardContextual"/>
    </w:rPr>
  </w:style>
  <w:style w:type="character" w:customStyle="1" w:styleId="Char2">
    <w:name w:val="明显引用 Char"/>
    <w:basedOn w:val="a0"/>
    <w:link w:val="a8"/>
    <w:uiPriority w:val="30"/>
    <w:rsid w:val="00FB095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B095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BE5CCE"/>
    <w:pPr>
      <w:widowControl w:val="0"/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Char3">
    <w:name w:val="页眉 Char"/>
    <w:basedOn w:val="a0"/>
    <w:link w:val="aa"/>
    <w:uiPriority w:val="99"/>
    <w:rsid w:val="00BE5CCE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BE5CCE"/>
    <w:pPr>
      <w:widowControl w:val="0"/>
      <w:tabs>
        <w:tab w:val="center" w:pos="4153"/>
        <w:tab w:val="right" w:pos="8306"/>
      </w:tabs>
      <w:snapToGrid w:val="0"/>
      <w:spacing w:after="160" w:line="240" w:lineRule="auto"/>
    </w:pPr>
    <w:rPr>
      <w:kern w:val="2"/>
      <w:sz w:val="18"/>
      <w:szCs w:val="18"/>
      <w:lang w:eastAsia="zh-CN"/>
      <w14:ligatures w14:val="standardContextual"/>
    </w:rPr>
  </w:style>
  <w:style w:type="character" w:customStyle="1" w:styleId="Char4">
    <w:name w:val="页脚 Char"/>
    <w:basedOn w:val="a0"/>
    <w:link w:val="ab"/>
    <w:uiPriority w:val="99"/>
    <w:rsid w:val="00BE5CCE"/>
    <w:rPr>
      <w:sz w:val="18"/>
      <w:szCs w:val="18"/>
    </w:rPr>
  </w:style>
  <w:style w:type="table" w:styleId="ac">
    <w:name w:val="Table Grid"/>
    <w:basedOn w:val="a1"/>
    <w:uiPriority w:val="39"/>
    <w:qFormat/>
    <w:rsid w:val="00BE5CCE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Revision"/>
    <w:hidden/>
    <w:uiPriority w:val="99"/>
    <w:semiHidden/>
    <w:rsid w:val="003F39C2"/>
    <w:pPr>
      <w:spacing w:after="0" w:line="240" w:lineRule="auto"/>
    </w:pPr>
    <w:rPr>
      <w:kern w:val="0"/>
      <w:szCs w:val="22"/>
      <w:lang w:eastAsia="en-US"/>
      <w14:ligatures w14:val="none"/>
    </w:rPr>
  </w:style>
  <w:style w:type="character" w:styleId="ae">
    <w:name w:val="annotation reference"/>
    <w:basedOn w:val="a0"/>
    <w:uiPriority w:val="99"/>
    <w:semiHidden/>
    <w:unhideWhenUsed/>
    <w:rsid w:val="003E7CC3"/>
    <w:rPr>
      <w:sz w:val="21"/>
      <w:szCs w:val="21"/>
    </w:rPr>
  </w:style>
  <w:style w:type="paragraph" w:styleId="af">
    <w:name w:val="annotation text"/>
    <w:basedOn w:val="a"/>
    <w:link w:val="Char5"/>
    <w:uiPriority w:val="99"/>
    <w:unhideWhenUsed/>
    <w:rsid w:val="003E7CC3"/>
    <w:pPr>
      <w:widowControl w:val="0"/>
      <w:spacing w:after="0" w:line="240" w:lineRule="auto"/>
    </w:pPr>
    <w:rPr>
      <w:kern w:val="2"/>
      <w:sz w:val="21"/>
      <w:lang w:eastAsia="zh-CN"/>
    </w:rPr>
  </w:style>
  <w:style w:type="character" w:customStyle="1" w:styleId="Char5">
    <w:name w:val="批注文字 Char"/>
    <w:basedOn w:val="a0"/>
    <w:link w:val="af"/>
    <w:uiPriority w:val="99"/>
    <w:rsid w:val="003E7CC3"/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45B5FD-3774-4D1E-A618-B6DF727206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7</Pages>
  <Words>1415</Words>
  <Characters>8072</Characters>
  <Application>Microsoft Office Word</Application>
  <DocSecurity>0</DocSecurity>
  <Lines>67</Lines>
  <Paragraphs>18</Paragraphs>
  <ScaleCrop>false</ScaleCrop>
  <Company/>
  <LinksUpToDate>false</LinksUpToDate>
  <CharactersWithSpaces>9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0</cp:revision>
  <dcterms:created xsi:type="dcterms:W3CDTF">2025-07-24T05:04:00Z</dcterms:created>
  <dcterms:modified xsi:type="dcterms:W3CDTF">2025-10-28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4eab50-8c0f-4916-ad1c-8bdcf0d96966</vt:lpwstr>
  </property>
</Properties>
</file>